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523B9D" w14:textId="7F8D060B" w:rsidR="00F24659" w:rsidRDefault="008B6158" w:rsidP="00204ED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78192982"/>
      <w:r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="00204EDB" w:rsidRPr="00F82239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204EDB" w:rsidRPr="00F82239">
        <w:rPr>
          <w:rFonts w:ascii="Times New Roman" w:hAnsi="Times New Roman" w:cs="Times New Roman"/>
          <w:sz w:val="24"/>
          <w:szCs w:val="24"/>
        </w:rPr>
        <w:t xml:space="preserve">. </w:t>
      </w:r>
      <w:r w:rsidR="00204EDB">
        <w:rPr>
          <w:rFonts w:ascii="Times New Roman" w:hAnsi="Times New Roman" w:cs="Times New Roman"/>
          <w:sz w:val="24"/>
          <w:szCs w:val="24"/>
        </w:rPr>
        <w:t xml:space="preserve">Spirometry </w:t>
      </w:r>
      <w:r w:rsidR="00204EDB" w:rsidRPr="00204EDB">
        <w:rPr>
          <w:rFonts w:ascii="Times New Roman" w:hAnsi="Times New Roman" w:cs="Times New Roman"/>
          <w:sz w:val="24"/>
          <w:szCs w:val="24"/>
        </w:rPr>
        <w:t>results of 87 recovered COVID-19 patients</w:t>
      </w:r>
    </w:p>
    <w:tbl>
      <w:tblPr>
        <w:tblStyle w:val="TableGrid"/>
        <w:tblpPr w:leftFromText="180" w:rightFromText="180" w:vertAnchor="page" w:horzAnchor="margin" w:tblpX="-583" w:tblpY="2596"/>
        <w:tblW w:w="11346" w:type="dxa"/>
        <w:tblLayout w:type="fixed"/>
        <w:tblLook w:val="04A0" w:firstRow="1" w:lastRow="0" w:firstColumn="1" w:lastColumn="0" w:noHBand="0" w:noVBand="1"/>
      </w:tblPr>
      <w:tblGrid>
        <w:gridCol w:w="988"/>
        <w:gridCol w:w="850"/>
        <w:gridCol w:w="709"/>
        <w:gridCol w:w="1144"/>
        <w:gridCol w:w="709"/>
        <w:gridCol w:w="709"/>
        <w:gridCol w:w="779"/>
        <w:gridCol w:w="780"/>
        <w:gridCol w:w="779"/>
        <w:gridCol w:w="780"/>
        <w:gridCol w:w="780"/>
        <w:gridCol w:w="780"/>
        <w:gridCol w:w="779"/>
        <w:gridCol w:w="780"/>
      </w:tblGrid>
      <w:tr w:rsidR="005909A8" w:rsidRPr="00967D6D" w14:paraId="6DEFF041" w14:textId="22852211" w:rsidTr="001A2BAB">
        <w:trPr>
          <w:trHeight w:val="956"/>
        </w:trPr>
        <w:tc>
          <w:tcPr>
            <w:tcW w:w="988" w:type="dxa"/>
          </w:tcPr>
          <w:p w14:paraId="5BD29B68" w14:textId="77777777" w:rsidR="00204EDB" w:rsidRDefault="00204EDB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bookmarkStart w:id="1" w:name="_Hlk64063792"/>
            <w:bookmarkEnd w:id="0"/>
            <w:r>
              <w:rPr>
                <w:rFonts w:ascii="Times New Roman" w:hAnsi="Times New Roman" w:cs="Times New Roman"/>
                <w:szCs w:val="22"/>
              </w:rPr>
              <w:t xml:space="preserve">Patient </w:t>
            </w:r>
          </w:p>
          <w:p w14:paraId="665BA365" w14:textId="02CA56D5" w:rsidR="002E77FE" w:rsidRPr="00967D6D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N</w:t>
            </w:r>
            <w:r w:rsidR="001A2BAB">
              <w:rPr>
                <w:rFonts w:ascii="Times New Roman" w:hAnsi="Times New Roman" w:cs="Times New Roman"/>
                <w:szCs w:val="22"/>
              </w:rPr>
              <w:t>umber</w:t>
            </w:r>
          </w:p>
        </w:tc>
        <w:tc>
          <w:tcPr>
            <w:tcW w:w="850" w:type="dxa"/>
          </w:tcPr>
          <w:p w14:paraId="40AF9B0A" w14:textId="554133CF" w:rsidR="00204EDB" w:rsidRPr="00967D6D" w:rsidRDefault="00204EDB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Age</w:t>
            </w:r>
            <w:r w:rsidR="001A2BAB">
              <w:rPr>
                <w:rFonts w:ascii="Times New Roman" w:hAnsi="Times New Roman" w:cs="Times New Roman"/>
                <w:szCs w:val="22"/>
              </w:rPr>
              <w:t xml:space="preserve">  </w:t>
            </w:r>
            <w:r w:rsidR="001A2BAB" w:rsidRPr="007B284C">
              <w:rPr>
                <w:rFonts w:ascii="Times New Roman" w:hAnsi="Times New Roman" w:cs="Times New Roman"/>
                <w:szCs w:val="22"/>
              </w:rPr>
              <w:t>(years)</w:t>
            </w:r>
          </w:p>
        </w:tc>
        <w:tc>
          <w:tcPr>
            <w:tcW w:w="709" w:type="dxa"/>
          </w:tcPr>
          <w:p w14:paraId="260BADEC" w14:textId="6BD60F68" w:rsidR="00204EDB" w:rsidRPr="00967D6D" w:rsidRDefault="00204EDB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BMI</w:t>
            </w:r>
          </w:p>
        </w:tc>
        <w:tc>
          <w:tcPr>
            <w:tcW w:w="1144" w:type="dxa"/>
          </w:tcPr>
          <w:p w14:paraId="326A4375" w14:textId="56EEC568" w:rsidR="00204EDB" w:rsidRPr="00204EDB" w:rsidRDefault="00204EDB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04EDB">
              <w:rPr>
                <w:rFonts w:ascii="Times New Roman" w:hAnsi="Times New Roman" w:cs="Times New Roman"/>
                <w:szCs w:val="22"/>
              </w:rPr>
              <w:t>Severity</w:t>
            </w:r>
            <w:r w:rsidR="001A2BAB" w:rsidRPr="001A2BAB">
              <w:rPr>
                <w:rFonts w:ascii="Times New Roman" w:hAnsi="Times New Roman" w:cs="Times New Roman"/>
                <w:szCs w:val="22"/>
                <w:vertAlign w:val="superscript"/>
              </w:rPr>
              <w:t>*</w:t>
            </w:r>
          </w:p>
        </w:tc>
        <w:tc>
          <w:tcPr>
            <w:tcW w:w="1418" w:type="dxa"/>
            <w:gridSpan w:val="2"/>
          </w:tcPr>
          <w:p w14:paraId="7D057D1A" w14:textId="29D05B69" w:rsidR="00204EDB" w:rsidRPr="00204EDB" w:rsidRDefault="00204EDB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FVC</w:t>
            </w:r>
            <w:r w:rsidR="00861121">
              <w:rPr>
                <w:rFonts w:ascii="Times New Roman" w:hAnsi="Times New Roman" w:cs="Times New Roman"/>
                <w:szCs w:val="22"/>
              </w:rPr>
              <w:t xml:space="preserve"> </w:t>
            </w:r>
            <w:r w:rsidR="00861121" w:rsidRPr="00861121">
              <w:rPr>
                <w:rFonts w:ascii="Times New Roman" w:hAnsi="Times New Roman" w:cs="Times New Roman"/>
                <w:szCs w:val="22"/>
              </w:rPr>
              <w:t>(% of predicted)</w:t>
            </w:r>
            <w:r w:rsidR="00E81705" w:rsidRPr="00E81705">
              <w:rPr>
                <w:rFonts w:ascii="Times New Roman" w:hAnsi="Times New Roman" w:cs="Times New Roman"/>
                <w:szCs w:val="22"/>
                <w:vertAlign w:val="superscript"/>
              </w:rPr>
              <w:t>¶</w:t>
            </w:r>
          </w:p>
        </w:tc>
        <w:tc>
          <w:tcPr>
            <w:tcW w:w="1559" w:type="dxa"/>
            <w:gridSpan w:val="2"/>
          </w:tcPr>
          <w:p w14:paraId="569D5C6F" w14:textId="73926F71" w:rsidR="00204EDB" w:rsidRPr="00967D6D" w:rsidRDefault="00204EDB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FEV1</w:t>
            </w:r>
            <w:r w:rsidR="00861121">
              <w:rPr>
                <w:rFonts w:ascii="Times New Roman" w:hAnsi="Times New Roman" w:cs="Times New Roman"/>
                <w:szCs w:val="22"/>
              </w:rPr>
              <w:t xml:space="preserve"> </w:t>
            </w:r>
            <w:r w:rsidR="00861121" w:rsidRPr="00861121">
              <w:rPr>
                <w:rFonts w:ascii="Times New Roman" w:hAnsi="Times New Roman" w:cs="Times New Roman"/>
                <w:szCs w:val="22"/>
              </w:rPr>
              <w:t>(% of predicted)</w:t>
            </w:r>
            <w:r w:rsidR="00E37822" w:rsidRPr="00E37822">
              <w:rPr>
                <w:rFonts w:ascii="Times New Roman" w:hAnsi="Times New Roman" w:cs="Times New Roman"/>
                <w:szCs w:val="22"/>
                <w:vertAlign w:val="superscript"/>
              </w:rPr>
              <w:t>¶</w:t>
            </w:r>
          </w:p>
        </w:tc>
        <w:tc>
          <w:tcPr>
            <w:tcW w:w="1559" w:type="dxa"/>
            <w:gridSpan w:val="2"/>
          </w:tcPr>
          <w:p w14:paraId="3C4A7B8D" w14:textId="2346E609" w:rsidR="00204EDB" w:rsidRPr="00967D6D" w:rsidRDefault="00204EDB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FEV1/FVC</w:t>
            </w:r>
            <w:r w:rsidR="00861121">
              <w:rPr>
                <w:rFonts w:ascii="Times New Roman" w:hAnsi="Times New Roman" w:cs="Times New Roman"/>
                <w:szCs w:val="22"/>
              </w:rPr>
              <w:t xml:space="preserve">   </w:t>
            </w:r>
            <w:r w:rsidR="00861121" w:rsidRPr="00861121">
              <w:rPr>
                <w:rFonts w:ascii="Times New Roman" w:hAnsi="Times New Roman" w:cs="Times New Roman"/>
                <w:szCs w:val="22"/>
              </w:rPr>
              <w:t>(% )</w:t>
            </w:r>
          </w:p>
        </w:tc>
        <w:tc>
          <w:tcPr>
            <w:tcW w:w="1560" w:type="dxa"/>
            <w:gridSpan w:val="2"/>
          </w:tcPr>
          <w:p w14:paraId="3CF21A3A" w14:textId="14B22FFE" w:rsidR="00204EDB" w:rsidRPr="00967D6D" w:rsidRDefault="00204EDB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FEF 25-75</w:t>
            </w:r>
            <w:r w:rsidR="00C956F4">
              <w:rPr>
                <w:rFonts w:ascii="Times New Roman" w:hAnsi="Times New Roman" w:cs="Times New Roman"/>
                <w:szCs w:val="22"/>
              </w:rPr>
              <w:t xml:space="preserve"> </w:t>
            </w:r>
            <w:r w:rsidR="001A2BAB" w:rsidRPr="001A2BAB">
              <w:rPr>
                <w:rFonts w:ascii="Times New Roman" w:hAnsi="Times New Roman" w:cs="Times New Roman"/>
                <w:szCs w:val="22"/>
              </w:rPr>
              <w:t>(% of predicted)</w:t>
            </w:r>
            <w:r w:rsidR="00E37822" w:rsidRPr="00E37822">
              <w:rPr>
                <w:rFonts w:ascii="Times New Roman" w:hAnsi="Times New Roman" w:cs="Times New Roman"/>
                <w:szCs w:val="22"/>
                <w:vertAlign w:val="superscript"/>
              </w:rPr>
              <w:t>¶</w:t>
            </w:r>
          </w:p>
        </w:tc>
        <w:tc>
          <w:tcPr>
            <w:tcW w:w="1559" w:type="dxa"/>
            <w:gridSpan w:val="2"/>
          </w:tcPr>
          <w:p w14:paraId="6878A38A" w14:textId="6725A761" w:rsidR="00204EDB" w:rsidRDefault="00204EDB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EF</w:t>
            </w:r>
            <w:r w:rsidR="00C956F4">
              <w:rPr>
                <w:rFonts w:ascii="Times New Roman" w:hAnsi="Times New Roman" w:cs="Times New Roman"/>
                <w:szCs w:val="22"/>
              </w:rPr>
              <w:t xml:space="preserve"> </w:t>
            </w:r>
            <w:r w:rsidR="001A2BAB" w:rsidRPr="001A2BAB">
              <w:rPr>
                <w:rFonts w:ascii="Times New Roman" w:hAnsi="Times New Roman" w:cs="Times New Roman"/>
                <w:szCs w:val="22"/>
              </w:rPr>
              <w:t>(% of predicted)</w:t>
            </w:r>
            <w:r w:rsidR="00E37822" w:rsidRPr="00E37822">
              <w:rPr>
                <w:rFonts w:ascii="Times New Roman" w:hAnsi="Times New Roman" w:cs="Times New Roman"/>
                <w:szCs w:val="22"/>
                <w:vertAlign w:val="superscript"/>
              </w:rPr>
              <w:t>¶</w:t>
            </w:r>
          </w:p>
        </w:tc>
      </w:tr>
      <w:tr w:rsidR="001A2BAB" w:rsidRPr="00967D6D" w14:paraId="6AA98D3F" w14:textId="77777777" w:rsidTr="001A2BAB">
        <w:trPr>
          <w:trHeight w:val="435"/>
        </w:trPr>
        <w:tc>
          <w:tcPr>
            <w:tcW w:w="988" w:type="dxa"/>
          </w:tcPr>
          <w:p w14:paraId="3410B604" w14:textId="77777777" w:rsidR="001A2BAB" w:rsidRDefault="001A2BAB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50" w:type="dxa"/>
          </w:tcPr>
          <w:p w14:paraId="00237BDE" w14:textId="77777777" w:rsidR="001A2BAB" w:rsidRDefault="001A2BAB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709" w:type="dxa"/>
          </w:tcPr>
          <w:p w14:paraId="6C53A0E7" w14:textId="77777777" w:rsidR="001A2BAB" w:rsidRDefault="001A2BAB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44" w:type="dxa"/>
          </w:tcPr>
          <w:p w14:paraId="5F50B308" w14:textId="77777777" w:rsidR="001A2BAB" w:rsidRPr="00204EDB" w:rsidRDefault="001A2BAB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709" w:type="dxa"/>
          </w:tcPr>
          <w:p w14:paraId="227E4EFE" w14:textId="7FEC7AF0" w:rsidR="001A2BAB" w:rsidRDefault="001A2BAB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re</w:t>
            </w:r>
            <w:r w:rsidR="00817515" w:rsidRPr="00817515">
              <w:rPr>
                <w:rFonts w:ascii="Times New Roman" w:hAnsi="Times New Roman" w:cs="Times New Roman"/>
                <w:szCs w:val="22"/>
                <w:vertAlign w:val="superscript"/>
              </w:rPr>
              <w:t>†</w:t>
            </w:r>
          </w:p>
        </w:tc>
        <w:tc>
          <w:tcPr>
            <w:tcW w:w="709" w:type="dxa"/>
          </w:tcPr>
          <w:p w14:paraId="35F11E89" w14:textId="3CFDA61B" w:rsidR="001A2BAB" w:rsidRDefault="001A2BAB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ost</w:t>
            </w:r>
            <w:r w:rsidR="00BF1EEB" w:rsidRPr="00BF1EEB">
              <w:rPr>
                <w:rFonts w:ascii="Times New Roman" w:hAnsi="Times New Roman" w:cs="Times New Roman"/>
                <w:szCs w:val="22"/>
                <w:vertAlign w:val="superscript"/>
              </w:rPr>
              <w:t>†</w:t>
            </w:r>
          </w:p>
        </w:tc>
        <w:tc>
          <w:tcPr>
            <w:tcW w:w="779" w:type="dxa"/>
          </w:tcPr>
          <w:p w14:paraId="3FB6ABBA" w14:textId="1D29B132" w:rsidR="001A2BAB" w:rsidRDefault="001A2BAB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re</w:t>
            </w:r>
            <w:r w:rsidR="00817515" w:rsidRPr="00817515">
              <w:rPr>
                <w:rFonts w:ascii="Times New Roman" w:hAnsi="Times New Roman" w:cs="Times New Roman"/>
                <w:szCs w:val="22"/>
                <w:vertAlign w:val="superscript"/>
              </w:rPr>
              <w:t>†</w:t>
            </w:r>
          </w:p>
        </w:tc>
        <w:tc>
          <w:tcPr>
            <w:tcW w:w="780" w:type="dxa"/>
          </w:tcPr>
          <w:p w14:paraId="7E2D456F" w14:textId="73A8B137" w:rsidR="001A2BAB" w:rsidRDefault="001A2BAB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ost</w:t>
            </w:r>
            <w:r w:rsidR="00BF1EEB" w:rsidRPr="00BF1EEB">
              <w:rPr>
                <w:rFonts w:ascii="Times New Roman" w:hAnsi="Times New Roman" w:cs="Times New Roman"/>
                <w:szCs w:val="22"/>
                <w:vertAlign w:val="superscript"/>
              </w:rPr>
              <w:t>†</w:t>
            </w:r>
          </w:p>
        </w:tc>
        <w:tc>
          <w:tcPr>
            <w:tcW w:w="779" w:type="dxa"/>
          </w:tcPr>
          <w:p w14:paraId="7ECADE85" w14:textId="23086ECC" w:rsidR="001A2BAB" w:rsidRDefault="001A2BAB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re</w:t>
            </w:r>
            <w:r w:rsidR="00817515" w:rsidRPr="00817515">
              <w:rPr>
                <w:rFonts w:ascii="Times New Roman" w:hAnsi="Times New Roman" w:cs="Times New Roman"/>
                <w:szCs w:val="22"/>
                <w:vertAlign w:val="superscript"/>
              </w:rPr>
              <w:t>†</w:t>
            </w:r>
          </w:p>
        </w:tc>
        <w:tc>
          <w:tcPr>
            <w:tcW w:w="780" w:type="dxa"/>
          </w:tcPr>
          <w:p w14:paraId="29CDA119" w14:textId="3BB59D3B" w:rsidR="001A2BAB" w:rsidRDefault="001A2BAB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ost</w:t>
            </w:r>
            <w:r w:rsidR="00BF1EEB" w:rsidRPr="00BF1EEB">
              <w:rPr>
                <w:rFonts w:ascii="Times New Roman" w:hAnsi="Times New Roman" w:cs="Times New Roman"/>
                <w:szCs w:val="22"/>
                <w:vertAlign w:val="superscript"/>
              </w:rPr>
              <w:t>†</w:t>
            </w:r>
          </w:p>
        </w:tc>
        <w:tc>
          <w:tcPr>
            <w:tcW w:w="780" w:type="dxa"/>
          </w:tcPr>
          <w:p w14:paraId="69C423CC" w14:textId="531B2637" w:rsidR="001A2BAB" w:rsidRDefault="001A2BAB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re</w:t>
            </w:r>
            <w:r w:rsidR="00817515" w:rsidRPr="00817515">
              <w:rPr>
                <w:rFonts w:ascii="Times New Roman" w:hAnsi="Times New Roman" w:cs="Times New Roman"/>
                <w:szCs w:val="22"/>
                <w:vertAlign w:val="superscript"/>
              </w:rPr>
              <w:t>†</w:t>
            </w:r>
          </w:p>
        </w:tc>
        <w:tc>
          <w:tcPr>
            <w:tcW w:w="780" w:type="dxa"/>
          </w:tcPr>
          <w:p w14:paraId="50A9F39A" w14:textId="28BB6E9A" w:rsidR="001A2BAB" w:rsidRDefault="001A2BAB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ost</w:t>
            </w:r>
            <w:r w:rsidR="00BF1EEB" w:rsidRPr="00BF1EEB">
              <w:rPr>
                <w:rFonts w:ascii="Times New Roman" w:hAnsi="Times New Roman" w:cs="Times New Roman"/>
                <w:szCs w:val="22"/>
                <w:vertAlign w:val="superscript"/>
              </w:rPr>
              <w:t>†</w:t>
            </w:r>
          </w:p>
        </w:tc>
        <w:tc>
          <w:tcPr>
            <w:tcW w:w="779" w:type="dxa"/>
          </w:tcPr>
          <w:p w14:paraId="0297A329" w14:textId="06F7808A" w:rsidR="001A2BAB" w:rsidRDefault="001A2BAB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re</w:t>
            </w:r>
            <w:r w:rsidR="00817515" w:rsidRPr="00817515">
              <w:rPr>
                <w:rFonts w:ascii="Times New Roman" w:hAnsi="Times New Roman" w:cs="Times New Roman"/>
                <w:szCs w:val="22"/>
                <w:vertAlign w:val="superscript"/>
              </w:rPr>
              <w:t>†</w:t>
            </w:r>
          </w:p>
        </w:tc>
        <w:tc>
          <w:tcPr>
            <w:tcW w:w="780" w:type="dxa"/>
          </w:tcPr>
          <w:p w14:paraId="22F34BA4" w14:textId="4456312D" w:rsidR="001A2BAB" w:rsidRDefault="001A2BAB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ost</w:t>
            </w:r>
            <w:r w:rsidR="00BF1EEB" w:rsidRPr="00BF1EEB">
              <w:rPr>
                <w:rFonts w:ascii="Times New Roman" w:hAnsi="Times New Roman" w:cs="Times New Roman"/>
                <w:szCs w:val="22"/>
                <w:vertAlign w:val="superscript"/>
              </w:rPr>
              <w:t>†</w:t>
            </w:r>
          </w:p>
        </w:tc>
      </w:tr>
      <w:bookmarkEnd w:id="1"/>
      <w:tr w:rsidR="001C0E4A" w:rsidRPr="001C0E4A" w14:paraId="78433E72" w14:textId="7726DC44" w:rsidTr="00C956F4">
        <w:trPr>
          <w:trHeight w:val="37"/>
        </w:trPr>
        <w:tc>
          <w:tcPr>
            <w:tcW w:w="988" w:type="dxa"/>
          </w:tcPr>
          <w:p w14:paraId="65FCF79D" w14:textId="77777777" w:rsidR="002E77FE" w:rsidRPr="001C0E4A" w:rsidRDefault="002E77FE" w:rsidP="002E77F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</w:t>
            </w:r>
          </w:p>
          <w:p w14:paraId="1DD6447B" w14:textId="77777777" w:rsidR="002E77FE" w:rsidRPr="001C0E4A" w:rsidRDefault="002E77FE" w:rsidP="002E77F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</w:t>
            </w:r>
          </w:p>
          <w:p w14:paraId="41D33059" w14:textId="77777777" w:rsidR="002E77FE" w:rsidRPr="001C0E4A" w:rsidRDefault="002E77FE" w:rsidP="002E77F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3</w:t>
            </w:r>
          </w:p>
          <w:p w14:paraId="050C8CA3" w14:textId="77777777" w:rsidR="002E77FE" w:rsidRPr="001C0E4A" w:rsidRDefault="002E77FE" w:rsidP="002E77F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4</w:t>
            </w:r>
          </w:p>
          <w:p w14:paraId="3103D9E4" w14:textId="77777777" w:rsidR="002E77FE" w:rsidRPr="001C0E4A" w:rsidRDefault="002E77FE" w:rsidP="002E77F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5</w:t>
            </w:r>
          </w:p>
          <w:p w14:paraId="47AC7B78" w14:textId="77777777" w:rsidR="002E77FE" w:rsidRPr="001C0E4A" w:rsidRDefault="002E77FE" w:rsidP="002E77F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6</w:t>
            </w:r>
          </w:p>
          <w:p w14:paraId="78B4FE90" w14:textId="77777777" w:rsidR="002E77FE" w:rsidRPr="001C0E4A" w:rsidRDefault="002E77FE" w:rsidP="002E77F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7</w:t>
            </w:r>
          </w:p>
          <w:p w14:paraId="32307712" w14:textId="77777777" w:rsidR="002E77FE" w:rsidRPr="001C0E4A" w:rsidRDefault="002E77FE" w:rsidP="002E77F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8</w:t>
            </w:r>
          </w:p>
          <w:p w14:paraId="3A0C8B36" w14:textId="77777777" w:rsidR="002E77FE" w:rsidRPr="001C0E4A" w:rsidRDefault="002E77FE" w:rsidP="002E77F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</w:t>
            </w:r>
          </w:p>
          <w:p w14:paraId="0D1F2617" w14:textId="77777777" w:rsidR="002E77FE" w:rsidRPr="001C0E4A" w:rsidRDefault="002E77FE" w:rsidP="002E77F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</w:t>
            </w:r>
          </w:p>
          <w:p w14:paraId="39327F34" w14:textId="77777777" w:rsidR="002E77FE" w:rsidRPr="001C0E4A" w:rsidRDefault="002E77FE" w:rsidP="002E77F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</w:t>
            </w:r>
          </w:p>
          <w:p w14:paraId="5DBD88DE" w14:textId="77777777" w:rsidR="002E77FE" w:rsidRPr="001C0E4A" w:rsidRDefault="002E77FE" w:rsidP="002E77F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2</w:t>
            </w:r>
          </w:p>
          <w:p w14:paraId="43204422" w14:textId="77777777" w:rsidR="002E77FE" w:rsidRPr="001C0E4A" w:rsidRDefault="002E77FE" w:rsidP="002E77F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3</w:t>
            </w:r>
          </w:p>
          <w:p w14:paraId="0BC3994A" w14:textId="77777777" w:rsidR="002E77FE" w:rsidRPr="001C0E4A" w:rsidRDefault="002E77FE" w:rsidP="002E77F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4</w:t>
            </w:r>
          </w:p>
          <w:p w14:paraId="2302F2BD" w14:textId="77777777" w:rsidR="002E77FE" w:rsidRPr="001C0E4A" w:rsidRDefault="002E77FE" w:rsidP="002E77F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5</w:t>
            </w:r>
          </w:p>
          <w:p w14:paraId="6890D707" w14:textId="77777777" w:rsidR="002E77FE" w:rsidRPr="001C0E4A" w:rsidRDefault="002E77FE" w:rsidP="002E77F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6</w:t>
            </w:r>
          </w:p>
          <w:p w14:paraId="5ADAF31B" w14:textId="77777777" w:rsidR="002E77FE" w:rsidRPr="001C0E4A" w:rsidRDefault="002E77FE" w:rsidP="002E77F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7</w:t>
            </w:r>
          </w:p>
          <w:p w14:paraId="0E71E737" w14:textId="77777777" w:rsidR="002E77FE" w:rsidRPr="001C0E4A" w:rsidRDefault="002E77FE" w:rsidP="002E77F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8</w:t>
            </w:r>
          </w:p>
          <w:p w14:paraId="70A84554" w14:textId="77777777" w:rsidR="002E77FE" w:rsidRPr="001C0E4A" w:rsidRDefault="002E77FE" w:rsidP="002E77F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9</w:t>
            </w:r>
          </w:p>
          <w:p w14:paraId="6DD2AACA" w14:textId="77777777" w:rsidR="002E77FE" w:rsidRPr="001C0E4A" w:rsidRDefault="002E77FE" w:rsidP="002E77F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0</w:t>
            </w:r>
          </w:p>
          <w:p w14:paraId="24C17376" w14:textId="77777777" w:rsidR="002E77FE" w:rsidRPr="001C0E4A" w:rsidRDefault="002E77FE" w:rsidP="002E77F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1</w:t>
            </w:r>
          </w:p>
          <w:p w14:paraId="78C680AD" w14:textId="77777777" w:rsidR="002E77FE" w:rsidRPr="001C0E4A" w:rsidRDefault="002E77FE" w:rsidP="002E77F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2</w:t>
            </w:r>
          </w:p>
          <w:p w14:paraId="2447D198" w14:textId="77777777" w:rsidR="002E77FE" w:rsidRPr="001C0E4A" w:rsidRDefault="002E77FE" w:rsidP="002E77F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3</w:t>
            </w:r>
          </w:p>
          <w:p w14:paraId="07DD82D3" w14:textId="77777777" w:rsidR="002E77FE" w:rsidRPr="001C0E4A" w:rsidRDefault="002E77FE" w:rsidP="002E77F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4</w:t>
            </w:r>
          </w:p>
          <w:p w14:paraId="66D20E08" w14:textId="77777777" w:rsidR="002E77FE" w:rsidRPr="001C0E4A" w:rsidRDefault="002E77FE" w:rsidP="002E77F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5</w:t>
            </w:r>
          </w:p>
          <w:p w14:paraId="6B802E0E" w14:textId="77777777" w:rsidR="002E77FE" w:rsidRPr="001C0E4A" w:rsidRDefault="002E77FE" w:rsidP="002E77F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6</w:t>
            </w:r>
          </w:p>
          <w:p w14:paraId="60BEB5F6" w14:textId="77777777" w:rsidR="002E77FE" w:rsidRPr="001C0E4A" w:rsidRDefault="002E77FE" w:rsidP="002E77F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7</w:t>
            </w:r>
          </w:p>
          <w:p w14:paraId="0E482C79" w14:textId="77777777" w:rsidR="002E77FE" w:rsidRPr="001C0E4A" w:rsidRDefault="002E77FE" w:rsidP="002E77F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8</w:t>
            </w:r>
          </w:p>
          <w:p w14:paraId="3A5288AF" w14:textId="77777777" w:rsidR="002E77FE" w:rsidRPr="001C0E4A" w:rsidRDefault="002E77FE" w:rsidP="002E77F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9</w:t>
            </w:r>
          </w:p>
          <w:p w14:paraId="5726372D" w14:textId="77777777" w:rsidR="002E77FE" w:rsidRPr="001C0E4A" w:rsidRDefault="002E77FE" w:rsidP="002E77F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30</w:t>
            </w:r>
          </w:p>
          <w:p w14:paraId="797345BF" w14:textId="77777777" w:rsidR="002E77FE" w:rsidRPr="001C0E4A" w:rsidRDefault="002E77FE" w:rsidP="002E77F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31</w:t>
            </w:r>
          </w:p>
          <w:p w14:paraId="51A2B417" w14:textId="77777777" w:rsidR="002E77FE" w:rsidRPr="001C0E4A" w:rsidRDefault="002E77FE" w:rsidP="002E77F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32</w:t>
            </w:r>
          </w:p>
          <w:p w14:paraId="4D4B7BC4" w14:textId="77777777" w:rsidR="002E77FE" w:rsidRPr="001C0E4A" w:rsidRDefault="002E77FE" w:rsidP="002E77F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33</w:t>
            </w:r>
          </w:p>
          <w:p w14:paraId="3BBE5BE4" w14:textId="77777777" w:rsidR="002E77FE" w:rsidRPr="001C0E4A" w:rsidRDefault="002E77FE" w:rsidP="002E77F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34</w:t>
            </w:r>
          </w:p>
          <w:p w14:paraId="7DAEC2E0" w14:textId="77777777" w:rsidR="002E77FE" w:rsidRPr="001C0E4A" w:rsidRDefault="002E77FE" w:rsidP="002E77F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35</w:t>
            </w:r>
          </w:p>
          <w:p w14:paraId="00C07A8E" w14:textId="77777777" w:rsidR="002E77FE" w:rsidRPr="001C0E4A" w:rsidRDefault="002E77FE" w:rsidP="002E77F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lastRenderedPageBreak/>
              <w:t>36</w:t>
            </w:r>
          </w:p>
          <w:p w14:paraId="294D9C5A" w14:textId="77777777" w:rsidR="002E77FE" w:rsidRPr="001C0E4A" w:rsidRDefault="002E77FE" w:rsidP="002E77F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37</w:t>
            </w:r>
          </w:p>
          <w:p w14:paraId="17D227D6" w14:textId="77777777" w:rsidR="002E77FE" w:rsidRPr="001C0E4A" w:rsidRDefault="002E77FE" w:rsidP="002E77F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38</w:t>
            </w:r>
          </w:p>
          <w:p w14:paraId="50CE021D" w14:textId="77777777" w:rsidR="002E77FE" w:rsidRPr="001C0E4A" w:rsidRDefault="002E77FE" w:rsidP="002E77F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39</w:t>
            </w:r>
          </w:p>
          <w:p w14:paraId="170766CE" w14:textId="77777777" w:rsidR="002E77FE" w:rsidRPr="001C0E4A" w:rsidRDefault="002E77FE" w:rsidP="002E77F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40</w:t>
            </w:r>
          </w:p>
          <w:p w14:paraId="32C48B60" w14:textId="77777777" w:rsidR="002E77FE" w:rsidRPr="001C0E4A" w:rsidRDefault="002E77FE" w:rsidP="002E77F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41</w:t>
            </w:r>
          </w:p>
          <w:p w14:paraId="5E80A982" w14:textId="77777777" w:rsidR="002E77FE" w:rsidRPr="001C0E4A" w:rsidRDefault="002E77FE" w:rsidP="002E77F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42</w:t>
            </w:r>
          </w:p>
          <w:p w14:paraId="7CE3832F" w14:textId="77777777" w:rsidR="002E77FE" w:rsidRPr="001C0E4A" w:rsidRDefault="002E77FE" w:rsidP="002E77F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43</w:t>
            </w:r>
          </w:p>
          <w:p w14:paraId="442E0B81" w14:textId="77777777" w:rsidR="002E77FE" w:rsidRPr="001C0E4A" w:rsidRDefault="002E77FE" w:rsidP="002E77F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44</w:t>
            </w:r>
          </w:p>
          <w:p w14:paraId="04C280F8" w14:textId="77777777" w:rsidR="002E77FE" w:rsidRPr="001C0E4A" w:rsidRDefault="002E77FE" w:rsidP="002E77F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45</w:t>
            </w:r>
          </w:p>
          <w:p w14:paraId="1C6D4A63" w14:textId="77777777" w:rsidR="002E77FE" w:rsidRPr="001C0E4A" w:rsidRDefault="002E77FE" w:rsidP="002E77F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46</w:t>
            </w:r>
          </w:p>
          <w:p w14:paraId="6C7E5581" w14:textId="77777777" w:rsidR="002E77FE" w:rsidRPr="001C0E4A" w:rsidRDefault="002E77FE" w:rsidP="002E77F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47</w:t>
            </w:r>
          </w:p>
          <w:p w14:paraId="1559F556" w14:textId="77777777" w:rsidR="002E77FE" w:rsidRPr="001C0E4A" w:rsidRDefault="002E77FE" w:rsidP="002E77F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48</w:t>
            </w:r>
          </w:p>
          <w:p w14:paraId="48A1FE6A" w14:textId="77777777" w:rsidR="002E77FE" w:rsidRPr="001C0E4A" w:rsidRDefault="002E77FE" w:rsidP="002E77F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49</w:t>
            </w:r>
          </w:p>
          <w:p w14:paraId="630705A9" w14:textId="77777777" w:rsidR="002E77FE" w:rsidRPr="001C0E4A" w:rsidRDefault="002E77FE" w:rsidP="002E77F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50</w:t>
            </w:r>
          </w:p>
          <w:p w14:paraId="73AE802C" w14:textId="77777777" w:rsidR="002E77FE" w:rsidRPr="001C0E4A" w:rsidRDefault="002E77FE" w:rsidP="002E77F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51</w:t>
            </w:r>
          </w:p>
          <w:p w14:paraId="0A8A7E55" w14:textId="77777777" w:rsidR="002E77FE" w:rsidRPr="001C0E4A" w:rsidRDefault="002E77FE" w:rsidP="002E77F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52</w:t>
            </w:r>
          </w:p>
          <w:p w14:paraId="324623A3" w14:textId="77777777" w:rsidR="002E77FE" w:rsidRPr="001C0E4A" w:rsidRDefault="002E77FE" w:rsidP="002E77F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53</w:t>
            </w:r>
          </w:p>
          <w:p w14:paraId="2B4AF7B3" w14:textId="77777777" w:rsidR="002E77FE" w:rsidRPr="001C0E4A" w:rsidRDefault="002E77FE" w:rsidP="002E77F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54</w:t>
            </w:r>
          </w:p>
          <w:p w14:paraId="53D9965D" w14:textId="77777777" w:rsidR="002E77FE" w:rsidRPr="001C0E4A" w:rsidRDefault="002E77FE" w:rsidP="002E77F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55</w:t>
            </w:r>
          </w:p>
          <w:p w14:paraId="373E50C5" w14:textId="77777777" w:rsidR="002E77FE" w:rsidRPr="001C0E4A" w:rsidRDefault="002E77FE" w:rsidP="002E77F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56</w:t>
            </w:r>
          </w:p>
          <w:p w14:paraId="45FCE36F" w14:textId="77777777" w:rsidR="002E77FE" w:rsidRPr="001C0E4A" w:rsidRDefault="002E77FE" w:rsidP="002E77F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57</w:t>
            </w:r>
          </w:p>
          <w:p w14:paraId="058644E6" w14:textId="77777777" w:rsidR="002E77FE" w:rsidRPr="001C0E4A" w:rsidRDefault="002E77FE" w:rsidP="002E77F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58</w:t>
            </w:r>
          </w:p>
          <w:p w14:paraId="149CBE77" w14:textId="77777777" w:rsidR="002E77FE" w:rsidRPr="001C0E4A" w:rsidRDefault="002E77FE" w:rsidP="002E77F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59</w:t>
            </w:r>
          </w:p>
          <w:p w14:paraId="7A3A9C23" w14:textId="77777777" w:rsidR="002E77FE" w:rsidRPr="001C0E4A" w:rsidRDefault="002E77FE" w:rsidP="002E77F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60</w:t>
            </w:r>
          </w:p>
          <w:p w14:paraId="3CD32374" w14:textId="77777777" w:rsidR="002E77FE" w:rsidRPr="001C0E4A" w:rsidRDefault="002E77FE" w:rsidP="002E77F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61</w:t>
            </w:r>
          </w:p>
          <w:p w14:paraId="4AE55425" w14:textId="77777777" w:rsidR="002E77FE" w:rsidRPr="001C0E4A" w:rsidRDefault="002E77FE" w:rsidP="002E77F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62</w:t>
            </w:r>
          </w:p>
          <w:p w14:paraId="2C12554F" w14:textId="77777777" w:rsidR="002E77FE" w:rsidRPr="001C0E4A" w:rsidRDefault="002E77FE" w:rsidP="002E77F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63</w:t>
            </w:r>
          </w:p>
          <w:p w14:paraId="26B8453B" w14:textId="77777777" w:rsidR="002E77FE" w:rsidRPr="001C0E4A" w:rsidRDefault="002E77FE" w:rsidP="002E77F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64</w:t>
            </w:r>
          </w:p>
          <w:p w14:paraId="6A1DA454" w14:textId="77777777" w:rsidR="002E77FE" w:rsidRPr="001C0E4A" w:rsidRDefault="002E77FE" w:rsidP="002E77F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65</w:t>
            </w:r>
          </w:p>
          <w:p w14:paraId="1EBBEF26" w14:textId="77777777" w:rsidR="002E77FE" w:rsidRPr="001C0E4A" w:rsidRDefault="002E77FE" w:rsidP="002E77F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66</w:t>
            </w:r>
          </w:p>
          <w:p w14:paraId="771D5857" w14:textId="77777777" w:rsidR="002E77FE" w:rsidRPr="001C0E4A" w:rsidRDefault="002E77FE" w:rsidP="002E77F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67</w:t>
            </w:r>
          </w:p>
          <w:p w14:paraId="4744767D" w14:textId="77777777" w:rsidR="002E77FE" w:rsidRPr="001C0E4A" w:rsidRDefault="002E77FE" w:rsidP="002E77F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68</w:t>
            </w:r>
          </w:p>
          <w:p w14:paraId="06779B78" w14:textId="77777777" w:rsidR="002E77FE" w:rsidRPr="001C0E4A" w:rsidRDefault="002E77FE" w:rsidP="002E77F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69</w:t>
            </w:r>
          </w:p>
          <w:p w14:paraId="61EB64BC" w14:textId="77777777" w:rsidR="002E77FE" w:rsidRPr="001C0E4A" w:rsidRDefault="002E77FE" w:rsidP="002E77F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70</w:t>
            </w:r>
          </w:p>
          <w:p w14:paraId="72D3F107" w14:textId="77777777" w:rsidR="002E77FE" w:rsidRPr="001C0E4A" w:rsidRDefault="002E77FE" w:rsidP="002E77F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71</w:t>
            </w:r>
          </w:p>
          <w:p w14:paraId="695B2C59" w14:textId="77777777" w:rsidR="002E77FE" w:rsidRPr="001C0E4A" w:rsidRDefault="002E77FE" w:rsidP="002E77F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72</w:t>
            </w:r>
          </w:p>
          <w:p w14:paraId="5B2107F6" w14:textId="77777777" w:rsidR="002E77FE" w:rsidRPr="001C0E4A" w:rsidRDefault="002E77FE" w:rsidP="002E77F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73</w:t>
            </w:r>
          </w:p>
          <w:p w14:paraId="5F4187CC" w14:textId="77777777" w:rsidR="002E77FE" w:rsidRPr="001C0E4A" w:rsidRDefault="002E77FE" w:rsidP="002E77F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74</w:t>
            </w:r>
          </w:p>
          <w:p w14:paraId="262BF604" w14:textId="77777777" w:rsidR="002E77FE" w:rsidRPr="001C0E4A" w:rsidRDefault="002E77FE" w:rsidP="002E77F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75</w:t>
            </w:r>
          </w:p>
          <w:p w14:paraId="7DCA4210" w14:textId="77777777" w:rsidR="002E77FE" w:rsidRPr="001C0E4A" w:rsidRDefault="002E77FE" w:rsidP="002E77F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76</w:t>
            </w:r>
          </w:p>
          <w:p w14:paraId="07670856" w14:textId="77777777" w:rsidR="002E77FE" w:rsidRPr="001C0E4A" w:rsidRDefault="002E77FE" w:rsidP="002E77F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77</w:t>
            </w:r>
          </w:p>
          <w:p w14:paraId="20755B51" w14:textId="77777777" w:rsidR="002E77FE" w:rsidRPr="001C0E4A" w:rsidRDefault="002E77FE" w:rsidP="002E77F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78</w:t>
            </w:r>
          </w:p>
          <w:p w14:paraId="4A9B580B" w14:textId="77777777" w:rsidR="002E77FE" w:rsidRPr="001C0E4A" w:rsidRDefault="002E77FE" w:rsidP="002E77F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79</w:t>
            </w:r>
          </w:p>
          <w:p w14:paraId="0D230399" w14:textId="77777777" w:rsidR="002E77FE" w:rsidRPr="001C0E4A" w:rsidRDefault="002E77FE" w:rsidP="002E77F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lastRenderedPageBreak/>
              <w:t>80</w:t>
            </w:r>
          </w:p>
          <w:p w14:paraId="7348EDE6" w14:textId="77777777" w:rsidR="002E77FE" w:rsidRPr="001C0E4A" w:rsidRDefault="002E77FE" w:rsidP="002E77F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81</w:t>
            </w:r>
          </w:p>
          <w:p w14:paraId="7AF01FB8" w14:textId="77777777" w:rsidR="002E77FE" w:rsidRPr="001C0E4A" w:rsidRDefault="002E77FE" w:rsidP="002E77F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82</w:t>
            </w:r>
          </w:p>
          <w:p w14:paraId="15BDF017" w14:textId="77777777" w:rsidR="002E77FE" w:rsidRPr="001C0E4A" w:rsidRDefault="002E77FE" w:rsidP="002E77F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83</w:t>
            </w:r>
          </w:p>
          <w:p w14:paraId="40BEBFBF" w14:textId="77777777" w:rsidR="002E77FE" w:rsidRPr="001C0E4A" w:rsidRDefault="002E77FE" w:rsidP="002E77F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84</w:t>
            </w:r>
          </w:p>
          <w:p w14:paraId="7D187221" w14:textId="77777777" w:rsidR="002E77FE" w:rsidRPr="001C0E4A" w:rsidRDefault="002E77FE" w:rsidP="002E77F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85</w:t>
            </w:r>
          </w:p>
          <w:p w14:paraId="566B907F" w14:textId="77777777" w:rsidR="002E77FE" w:rsidRPr="001C0E4A" w:rsidRDefault="002E77FE" w:rsidP="002E77F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86</w:t>
            </w:r>
          </w:p>
          <w:p w14:paraId="20132A10" w14:textId="65782F69" w:rsidR="002E77FE" w:rsidRPr="001C0E4A" w:rsidRDefault="002E77FE" w:rsidP="002E77F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87</w:t>
            </w:r>
          </w:p>
        </w:tc>
        <w:tc>
          <w:tcPr>
            <w:tcW w:w="850" w:type="dxa"/>
          </w:tcPr>
          <w:p w14:paraId="3A230563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lastRenderedPageBreak/>
              <w:t>51</w:t>
            </w:r>
          </w:p>
          <w:p w14:paraId="6C928034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51</w:t>
            </w:r>
          </w:p>
          <w:p w14:paraId="4B4D318B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30</w:t>
            </w:r>
          </w:p>
          <w:p w14:paraId="6B7275A3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64</w:t>
            </w:r>
          </w:p>
          <w:p w14:paraId="2117EDBF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67</w:t>
            </w:r>
          </w:p>
          <w:p w14:paraId="2E0871DC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63</w:t>
            </w:r>
          </w:p>
          <w:p w14:paraId="1504C49D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46</w:t>
            </w:r>
          </w:p>
          <w:p w14:paraId="72F77DA5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5</w:t>
            </w:r>
          </w:p>
          <w:p w14:paraId="1B9C0F24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69</w:t>
            </w:r>
          </w:p>
          <w:p w14:paraId="4CFD96A5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61</w:t>
            </w:r>
          </w:p>
          <w:p w14:paraId="3789051E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38</w:t>
            </w:r>
          </w:p>
          <w:p w14:paraId="1E962D30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7</w:t>
            </w:r>
          </w:p>
          <w:p w14:paraId="02504363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6</w:t>
            </w:r>
          </w:p>
          <w:p w14:paraId="5C35E23D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7</w:t>
            </w:r>
          </w:p>
          <w:p w14:paraId="1A351DA0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58</w:t>
            </w:r>
          </w:p>
          <w:p w14:paraId="02BE36FB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50</w:t>
            </w:r>
          </w:p>
          <w:p w14:paraId="564FE2F8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44</w:t>
            </w:r>
          </w:p>
          <w:p w14:paraId="51C32F3E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50</w:t>
            </w:r>
          </w:p>
          <w:p w14:paraId="47F844A0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9</w:t>
            </w:r>
          </w:p>
          <w:p w14:paraId="1A6D8592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38</w:t>
            </w:r>
          </w:p>
          <w:p w14:paraId="76A9E48A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30</w:t>
            </w:r>
          </w:p>
          <w:p w14:paraId="6EB16C4E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33</w:t>
            </w:r>
          </w:p>
          <w:p w14:paraId="2794D503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9</w:t>
            </w:r>
          </w:p>
          <w:p w14:paraId="13BCA47E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42</w:t>
            </w:r>
          </w:p>
          <w:p w14:paraId="46FF256E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5</w:t>
            </w:r>
          </w:p>
          <w:p w14:paraId="454BB484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32</w:t>
            </w:r>
          </w:p>
          <w:p w14:paraId="045917B4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56</w:t>
            </w:r>
          </w:p>
          <w:p w14:paraId="68EF0F82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36</w:t>
            </w:r>
          </w:p>
          <w:p w14:paraId="3632D421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52</w:t>
            </w:r>
          </w:p>
          <w:p w14:paraId="5700D106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31</w:t>
            </w:r>
          </w:p>
          <w:p w14:paraId="555FC79E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58</w:t>
            </w:r>
          </w:p>
          <w:p w14:paraId="5679DC94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65</w:t>
            </w:r>
          </w:p>
          <w:p w14:paraId="1C0FEDFD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31</w:t>
            </w:r>
          </w:p>
          <w:p w14:paraId="2A29BCAE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44</w:t>
            </w:r>
          </w:p>
          <w:p w14:paraId="1E383AC7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2</w:t>
            </w:r>
          </w:p>
          <w:p w14:paraId="6E33966B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lastRenderedPageBreak/>
              <w:t>53</w:t>
            </w:r>
          </w:p>
          <w:p w14:paraId="4C1E7491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39</w:t>
            </w:r>
          </w:p>
          <w:p w14:paraId="476AB584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34</w:t>
            </w:r>
          </w:p>
          <w:p w14:paraId="63C276CC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44</w:t>
            </w:r>
          </w:p>
          <w:p w14:paraId="365454E4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58</w:t>
            </w:r>
          </w:p>
          <w:p w14:paraId="5C496E11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43</w:t>
            </w:r>
          </w:p>
          <w:p w14:paraId="081067B5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38</w:t>
            </w:r>
          </w:p>
          <w:p w14:paraId="786742F2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8</w:t>
            </w:r>
          </w:p>
          <w:p w14:paraId="2C8046F6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40</w:t>
            </w:r>
          </w:p>
          <w:p w14:paraId="502F0762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5</w:t>
            </w:r>
          </w:p>
          <w:p w14:paraId="373B2766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43</w:t>
            </w:r>
          </w:p>
          <w:p w14:paraId="73634400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39</w:t>
            </w:r>
          </w:p>
          <w:p w14:paraId="4234ACEF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31</w:t>
            </w:r>
          </w:p>
          <w:p w14:paraId="79DB2D41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34</w:t>
            </w:r>
          </w:p>
          <w:p w14:paraId="68640E0C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41</w:t>
            </w:r>
          </w:p>
          <w:p w14:paraId="617BD0E0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55</w:t>
            </w:r>
          </w:p>
          <w:p w14:paraId="66091E81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34</w:t>
            </w:r>
          </w:p>
          <w:p w14:paraId="06E421BE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42</w:t>
            </w:r>
          </w:p>
          <w:p w14:paraId="78EF388E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7</w:t>
            </w:r>
          </w:p>
          <w:p w14:paraId="0C59AB2E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41</w:t>
            </w:r>
          </w:p>
          <w:p w14:paraId="6708C678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7</w:t>
            </w:r>
          </w:p>
          <w:p w14:paraId="56B2E3BA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37</w:t>
            </w:r>
          </w:p>
          <w:p w14:paraId="27D73342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5</w:t>
            </w:r>
          </w:p>
          <w:p w14:paraId="05D638E8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34</w:t>
            </w:r>
          </w:p>
          <w:p w14:paraId="0651CC2A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32</w:t>
            </w:r>
          </w:p>
          <w:p w14:paraId="0B121D5C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43</w:t>
            </w:r>
          </w:p>
          <w:p w14:paraId="50FD0B71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2</w:t>
            </w:r>
          </w:p>
          <w:p w14:paraId="16ACD0A9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35</w:t>
            </w:r>
          </w:p>
          <w:p w14:paraId="7ECD985E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34</w:t>
            </w:r>
          </w:p>
          <w:p w14:paraId="305B3819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40</w:t>
            </w:r>
          </w:p>
          <w:p w14:paraId="3683EAED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35</w:t>
            </w:r>
          </w:p>
          <w:p w14:paraId="7DD869C0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44</w:t>
            </w:r>
          </w:p>
          <w:p w14:paraId="725DDAEA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50</w:t>
            </w:r>
          </w:p>
          <w:p w14:paraId="15A44011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31</w:t>
            </w:r>
          </w:p>
          <w:p w14:paraId="593A85CB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5</w:t>
            </w:r>
          </w:p>
          <w:p w14:paraId="352BB0BC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45</w:t>
            </w:r>
          </w:p>
          <w:p w14:paraId="6827FD07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2</w:t>
            </w:r>
          </w:p>
          <w:p w14:paraId="6122E27D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47</w:t>
            </w:r>
          </w:p>
          <w:p w14:paraId="1257B34C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44</w:t>
            </w:r>
          </w:p>
          <w:p w14:paraId="498634F0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3</w:t>
            </w:r>
          </w:p>
          <w:p w14:paraId="3CA9BC38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44</w:t>
            </w:r>
          </w:p>
          <w:p w14:paraId="56A692CC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49</w:t>
            </w:r>
          </w:p>
          <w:p w14:paraId="4F5A8FDF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38</w:t>
            </w:r>
          </w:p>
          <w:p w14:paraId="604E5033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30</w:t>
            </w:r>
          </w:p>
          <w:p w14:paraId="3767ADD6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lastRenderedPageBreak/>
              <w:t>49</w:t>
            </w:r>
          </w:p>
          <w:p w14:paraId="1F84C781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7</w:t>
            </w:r>
          </w:p>
          <w:p w14:paraId="43E674C2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8</w:t>
            </w:r>
          </w:p>
          <w:p w14:paraId="7B1A0898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42</w:t>
            </w:r>
          </w:p>
          <w:p w14:paraId="30C8B26B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32</w:t>
            </w:r>
          </w:p>
          <w:p w14:paraId="1E718ECF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50</w:t>
            </w:r>
          </w:p>
          <w:p w14:paraId="0580702C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5</w:t>
            </w:r>
          </w:p>
          <w:p w14:paraId="1A416E9F" w14:textId="2B5BFAB6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51</w:t>
            </w:r>
          </w:p>
        </w:tc>
        <w:tc>
          <w:tcPr>
            <w:tcW w:w="709" w:type="dxa"/>
          </w:tcPr>
          <w:p w14:paraId="472F8E6E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lastRenderedPageBreak/>
              <w:t>28.6</w:t>
            </w:r>
          </w:p>
          <w:p w14:paraId="0677E2F6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2.4</w:t>
            </w:r>
          </w:p>
          <w:p w14:paraId="404AB868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9.2</w:t>
            </w:r>
          </w:p>
          <w:p w14:paraId="0D913ABC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1.5</w:t>
            </w:r>
          </w:p>
          <w:p w14:paraId="178706AE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2.5</w:t>
            </w:r>
          </w:p>
          <w:p w14:paraId="32180685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3.1</w:t>
            </w:r>
          </w:p>
          <w:p w14:paraId="5EBEF6D4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3.5</w:t>
            </w:r>
          </w:p>
          <w:p w14:paraId="5F100D0A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7.4</w:t>
            </w:r>
          </w:p>
          <w:p w14:paraId="05D1134D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2.8</w:t>
            </w:r>
          </w:p>
          <w:p w14:paraId="40DE1C35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5.1</w:t>
            </w:r>
          </w:p>
          <w:p w14:paraId="23ECEFAD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3.0</w:t>
            </w:r>
          </w:p>
          <w:p w14:paraId="53B39231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9.1</w:t>
            </w:r>
          </w:p>
          <w:p w14:paraId="2AFC538B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3.0</w:t>
            </w:r>
          </w:p>
          <w:p w14:paraId="2D1DCAFF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2.8</w:t>
            </w:r>
          </w:p>
          <w:p w14:paraId="6B0167C2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4.3</w:t>
            </w:r>
          </w:p>
          <w:p w14:paraId="2FF6767D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0.9</w:t>
            </w:r>
          </w:p>
          <w:p w14:paraId="1D2C5A60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33.7</w:t>
            </w:r>
          </w:p>
          <w:p w14:paraId="4993DADC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6.3</w:t>
            </w:r>
          </w:p>
          <w:p w14:paraId="483FF66C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34.9</w:t>
            </w:r>
          </w:p>
          <w:p w14:paraId="58DD7888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7.1</w:t>
            </w:r>
          </w:p>
          <w:p w14:paraId="4365D771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9.2</w:t>
            </w:r>
          </w:p>
          <w:p w14:paraId="3506E251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9.6</w:t>
            </w:r>
          </w:p>
          <w:p w14:paraId="64251637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0.6</w:t>
            </w:r>
          </w:p>
          <w:p w14:paraId="7DD21F2F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32.0</w:t>
            </w:r>
          </w:p>
          <w:p w14:paraId="01033ACD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0.7</w:t>
            </w:r>
          </w:p>
          <w:p w14:paraId="73F36D29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1.2</w:t>
            </w:r>
          </w:p>
          <w:p w14:paraId="5CAFC1EB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7.0</w:t>
            </w:r>
          </w:p>
          <w:p w14:paraId="5DAF3BB2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8.5</w:t>
            </w:r>
          </w:p>
          <w:p w14:paraId="26920803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3.9</w:t>
            </w:r>
          </w:p>
          <w:p w14:paraId="4B4A2797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6.0</w:t>
            </w:r>
          </w:p>
          <w:p w14:paraId="76DDB726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5.0</w:t>
            </w:r>
          </w:p>
          <w:p w14:paraId="32C83134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3.5</w:t>
            </w:r>
          </w:p>
          <w:p w14:paraId="4514703B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9.5</w:t>
            </w:r>
          </w:p>
          <w:p w14:paraId="3C226731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6.3</w:t>
            </w:r>
          </w:p>
          <w:p w14:paraId="0EDDA1E3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9.3</w:t>
            </w:r>
          </w:p>
          <w:p w14:paraId="67984832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lastRenderedPageBreak/>
              <w:t>23.3</w:t>
            </w:r>
          </w:p>
          <w:p w14:paraId="581691FC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8.4</w:t>
            </w:r>
          </w:p>
          <w:p w14:paraId="74EB58FE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9.2</w:t>
            </w:r>
          </w:p>
          <w:p w14:paraId="03C2106C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4.9</w:t>
            </w:r>
          </w:p>
          <w:p w14:paraId="46FCB45C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33.9</w:t>
            </w:r>
          </w:p>
          <w:p w14:paraId="679FFEF1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1.3</w:t>
            </w:r>
          </w:p>
          <w:p w14:paraId="0004555F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9.0</w:t>
            </w:r>
          </w:p>
          <w:p w14:paraId="414BCD9E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5.0</w:t>
            </w:r>
          </w:p>
          <w:p w14:paraId="141BF168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4.2</w:t>
            </w:r>
          </w:p>
          <w:p w14:paraId="0F08DD4E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9.0</w:t>
            </w:r>
          </w:p>
          <w:p w14:paraId="621EA77D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7.6</w:t>
            </w:r>
          </w:p>
          <w:p w14:paraId="4D0C626A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32.4</w:t>
            </w:r>
          </w:p>
          <w:p w14:paraId="6F286DF2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6.1</w:t>
            </w:r>
          </w:p>
          <w:p w14:paraId="7D0EDD43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2.1</w:t>
            </w:r>
          </w:p>
          <w:p w14:paraId="3E4B5963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5.1</w:t>
            </w:r>
          </w:p>
          <w:p w14:paraId="6BB10327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3.4</w:t>
            </w:r>
          </w:p>
          <w:p w14:paraId="00D2E75B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1.5</w:t>
            </w:r>
          </w:p>
          <w:p w14:paraId="36024F06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2.6</w:t>
            </w:r>
          </w:p>
          <w:p w14:paraId="119E5F2B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6.6</w:t>
            </w:r>
          </w:p>
          <w:p w14:paraId="03B5A63A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4.0</w:t>
            </w:r>
          </w:p>
          <w:p w14:paraId="6AB6BBFC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9.8</w:t>
            </w:r>
          </w:p>
          <w:p w14:paraId="7F56A63C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0.5</w:t>
            </w:r>
          </w:p>
          <w:p w14:paraId="3A343705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0.4</w:t>
            </w:r>
          </w:p>
          <w:p w14:paraId="002F91F6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1.2</w:t>
            </w:r>
          </w:p>
          <w:p w14:paraId="3BFF475C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9.2</w:t>
            </w:r>
          </w:p>
          <w:p w14:paraId="4B6168B8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4.6</w:t>
            </w:r>
          </w:p>
          <w:p w14:paraId="72FB29F7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8.6</w:t>
            </w:r>
          </w:p>
          <w:p w14:paraId="2885E1BE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8.0</w:t>
            </w:r>
          </w:p>
          <w:p w14:paraId="3331F6FD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0.7</w:t>
            </w:r>
          </w:p>
          <w:p w14:paraId="1EDD0DE5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3.2</w:t>
            </w:r>
          </w:p>
          <w:p w14:paraId="216AD6B2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3.8</w:t>
            </w:r>
          </w:p>
          <w:p w14:paraId="1ABB2F9A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31.0</w:t>
            </w:r>
          </w:p>
          <w:p w14:paraId="1A1DDE9F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1.0</w:t>
            </w:r>
          </w:p>
          <w:p w14:paraId="06F22BAB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5.7</w:t>
            </w:r>
          </w:p>
          <w:p w14:paraId="1381F18D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9.3</w:t>
            </w:r>
          </w:p>
          <w:p w14:paraId="7B1C6B10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9.3</w:t>
            </w:r>
          </w:p>
          <w:p w14:paraId="0C443189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2.6</w:t>
            </w:r>
          </w:p>
          <w:p w14:paraId="2F2D1DD3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4.1</w:t>
            </w:r>
          </w:p>
          <w:p w14:paraId="70DE054F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9.1</w:t>
            </w:r>
          </w:p>
          <w:p w14:paraId="107EA9DA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1.7</w:t>
            </w:r>
          </w:p>
          <w:p w14:paraId="6646D74D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8.7</w:t>
            </w:r>
          </w:p>
          <w:p w14:paraId="46BE8D46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9.1</w:t>
            </w:r>
          </w:p>
          <w:p w14:paraId="173E8A47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1.2</w:t>
            </w:r>
          </w:p>
          <w:p w14:paraId="554B8315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9.7</w:t>
            </w:r>
          </w:p>
          <w:p w14:paraId="4CF0ACCC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lastRenderedPageBreak/>
              <w:t>32.2</w:t>
            </w:r>
          </w:p>
          <w:p w14:paraId="4821E4BA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5.9</w:t>
            </w:r>
          </w:p>
          <w:p w14:paraId="57508C82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34.1</w:t>
            </w:r>
          </w:p>
          <w:p w14:paraId="482B485E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9.8</w:t>
            </w:r>
          </w:p>
          <w:p w14:paraId="3F8422A1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8.8</w:t>
            </w:r>
          </w:p>
          <w:p w14:paraId="4B314438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5.0</w:t>
            </w:r>
          </w:p>
          <w:p w14:paraId="3C12E7FE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9.2</w:t>
            </w:r>
          </w:p>
          <w:p w14:paraId="5B3D9630" w14:textId="3C5AD856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1.0</w:t>
            </w:r>
          </w:p>
        </w:tc>
        <w:tc>
          <w:tcPr>
            <w:tcW w:w="1144" w:type="dxa"/>
          </w:tcPr>
          <w:p w14:paraId="0E754097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lastRenderedPageBreak/>
              <w:t>2</w:t>
            </w:r>
          </w:p>
          <w:p w14:paraId="433B8D37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</w:t>
            </w:r>
          </w:p>
          <w:p w14:paraId="5EA53ED6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</w:t>
            </w:r>
          </w:p>
          <w:p w14:paraId="04687901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</w:t>
            </w:r>
          </w:p>
          <w:p w14:paraId="36F6C600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</w:t>
            </w:r>
          </w:p>
          <w:p w14:paraId="3416AF0A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</w:t>
            </w:r>
          </w:p>
          <w:p w14:paraId="6545DF95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</w:t>
            </w:r>
          </w:p>
          <w:p w14:paraId="449F45DF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</w:t>
            </w:r>
          </w:p>
          <w:p w14:paraId="2D4867AF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3</w:t>
            </w:r>
          </w:p>
          <w:p w14:paraId="4DBE7F16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</w:t>
            </w:r>
          </w:p>
          <w:p w14:paraId="201E5905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</w:t>
            </w:r>
          </w:p>
          <w:p w14:paraId="4749C91E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</w:t>
            </w:r>
          </w:p>
          <w:p w14:paraId="74B5557E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</w:t>
            </w:r>
          </w:p>
          <w:p w14:paraId="6B9DBB8E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</w:t>
            </w:r>
          </w:p>
          <w:p w14:paraId="1D312F4C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</w:t>
            </w:r>
          </w:p>
          <w:p w14:paraId="02F04211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</w:t>
            </w:r>
          </w:p>
          <w:p w14:paraId="56233647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</w:t>
            </w:r>
          </w:p>
          <w:p w14:paraId="1FE6332A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</w:t>
            </w:r>
          </w:p>
          <w:p w14:paraId="5D4595EB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</w:t>
            </w:r>
          </w:p>
          <w:p w14:paraId="51953309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</w:t>
            </w:r>
          </w:p>
          <w:p w14:paraId="63D3B1DD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</w:t>
            </w:r>
          </w:p>
          <w:p w14:paraId="4B5B6412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</w:t>
            </w:r>
          </w:p>
          <w:p w14:paraId="0C1AD8E4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</w:t>
            </w:r>
          </w:p>
          <w:p w14:paraId="7CFF47D7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</w:t>
            </w:r>
          </w:p>
          <w:p w14:paraId="6873F8F7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</w:t>
            </w:r>
          </w:p>
          <w:p w14:paraId="4423114B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</w:t>
            </w:r>
          </w:p>
          <w:p w14:paraId="105B43DD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</w:t>
            </w:r>
          </w:p>
          <w:p w14:paraId="1847320E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</w:t>
            </w:r>
          </w:p>
          <w:p w14:paraId="7E580279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</w:t>
            </w:r>
          </w:p>
          <w:p w14:paraId="1163CF6D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</w:t>
            </w:r>
          </w:p>
          <w:p w14:paraId="3D1938A1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</w:t>
            </w:r>
          </w:p>
          <w:p w14:paraId="0B9E3C87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</w:t>
            </w:r>
          </w:p>
          <w:p w14:paraId="5084B7D2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</w:t>
            </w:r>
          </w:p>
          <w:p w14:paraId="0E8CD6A6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3</w:t>
            </w:r>
          </w:p>
          <w:p w14:paraId="4C134C3C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</w:t>
            </w:r>
          </w:p>
          <w:p w14:paraId="1B6080E7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lastRenderedPageBreak/>
              <w:t>2</w:t>
            </w:r>
          </w:p>
          <w:p w14:paraId="603DCEFF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3</w:t>
            </w:r>
          </w:p>
          <w:p w14:paraId="3E3AE581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</w:t>
            </w:r>
          </w:p>
          <w:p w14:paraId="748349AC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</w:t>
            </w:r>
          </w:p>
          <w:p w14:paraId="6BAE3415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3</w:t>
            </w:r>
          </w:p>
          <w:p w14:paraId="1510F95A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</w:t>
            </w:r>
          </w:p>
          <w:p w14:paraId="473A9E94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</w:t>
            </w:r>
          </w:p>
          <w:p w14:paraId="2EE2660A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</w:t>
            </w:r>
          </w:p>
          <w:p w14:paraId="3E71520B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</w:t>
            </w:r>
          </w:p>
          <w:p w14:paraId="1C65439E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</w:t>
            </w:r>
          </w:p>
          <w:p w14:paraId="73DFD325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</w:t>
            </w:r>
          </w:p>
          <w:p w14:paraId="6CB42EF8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</w:t>
            </w:r>
          </w:p>
          <w:p w14:paraId="577ADC19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</w:t>
            </w:r>
          </w:p>
          <w:p w14:paraId="1F5A9C9A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</w:t>
            </w:r>
          </w:p>
          <w:p w14:paraId="72367A89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</w:t>
            </w:r>
          </w:p>
          <w:p w14:paraId="2F07DB9F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</w:t>
            </w:r>
          </w:p>
          <w:p w14:paraId="5B81345B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</w:t>
            </w:r>
          </w:p>
          <w:p w14:paraId="06C27FD9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</w:t>
            </w:r>
          </w:p>
          <w:p w14:paraId="6EAF53D0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</w:t>
            </w:r>
          </w:p>
          <w:p w14:paraId="572F444D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</w:t>
            </w:r>
          </w:p>
          <w:p w14:paraId="4B5C33FC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</w:t>
            </w:r>
          </w:p>
          <w:p w14:paraId="2B43279C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</w:t>
            </w:r>
          </w:p>
          <w:p w14:paraId="4A535613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</w:t>
            </w:r>
          </w:p>
          <w:p w14:paraId="7A19FEE6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</w:t>
            </w:r>
          </w:p>
          <w:p w14:paraId="5254C240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</w:t>
            </w:r>
          </w:p>
          <w:p w14:paraId="18AD0577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</w:t>
            </w:r>
          </w:p>
          <w:p w14:paraId="40B77581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</w:t>
            </w:r>
          </w:p>
          <w:p w14:paraId="5923B672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</w:t>
            </w:r>
          </w:p>
          <w:p w14:paraId="4A1B126C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</w:t>
            </w:r>
          </w:p>
          <w:p w14:paraId="0B9E9F5D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</w:t>
            </w:r>
          </w:p>
          <w:p w14:paraId="5F547C5D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</w:t>
            </w:r>
          </w:p>
          <w:p w14:paraId="4733E3DC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</w:t>
            </w:r>
          </w:p>
          <w:p w14:paraId="2CB9543A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3</w:t>
            </w:r>
          </w:p>
          <w:p w14:paraId="5CE0FEB9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</w:t>
            </w:r>
          </w:p>
          <w:p w14:paraId="3E98EE40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</w:t>
            </w:r>
          </w:p>
          <w:p w14:paraId="0BF8EE6F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</w:t>
            </w:r>
          </w:p>
          <w:p w14:paraId="67DFE25A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</w:t>
            </w:r>
          </w:p>
          <w:p w14:paraId="12FB8238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3</w:t>
            </w:r>
          </w:p>
          <w:p w14:paraId="55BF6AEB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3</w:t>
            </w:r>
          </w:p>
          <w:p w14:paraId="2B75ABA3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</w:t>
            </w:r>
          </w:p>
          <w:p w14:paraId="5C466621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</w:t>
            </w:r>
          </w:p>
          <w:p w14:paraId="13C8D8A2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</w:t>
            </w:r>
          </w:p>
          <w:p w14:paraId="1B2B6DC2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</w:t>
            </w:r>
          </w:p>
          <w:p w14:paraId="6C1E7A13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</w:t>
            </w:r>
          </w:p>
          <w:p w14:paraId="683E197F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lastRenderedPageBreak/>
              <w:t>1</w:t>
            </w:r>
          </w:p>
          <w:p w14:paraId="3164FAE0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</w:t>
            </w:r>
          </w:p>
          <w:p w14:paraId="09F91FC5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</w:t>
            </w:r>
          </w:p>
          <w:p w14:paraId="35448B7A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</w:t>
            </w:r>
          </w:p>
          <w:p w14:paraId="21A7A907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</w:t>
            </w:r>
          </w:p>
          <w:p w14:paraId="380C45FD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</w:t>
            </w:r>
          </w:p>
          <w:p w14:paraId="49E5C996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</w:t>
            </w:r>
          </w:p>
          <w:p w14:paraId="64B793C4" w14:textId="0F734EB2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709" w:type="dxa"/>
          </w:tcPr>
          <w:p w14:paraId="177F5B09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lastRenderedPageBreak/>
              <w:t>93</w:t>
            </w:r>
          </w:p>
          <w:p w14:paraId="0BD4141B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7</w:t>
            </w:r>
          </w:p>
          <w:p w14:paraId="62140D3F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6</w:t>
            </w:r>
          </w:p>
          <w:p w14:paraId="364D27FE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4</w:t>
            </w:r>
          </w:p>
          <w:p w14:paraId="490409A6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6</w:t>
            </w:r>
          </w:p>
          <w:p w14:paraId="3AF2FEFF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3</w:t>
            </w:r>
          </w:p>
          <w:p w14:paraId="172D4060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5</w:t>
            </w:r>
          </w:p>
          <w:p w14:paraId="3E0B5E25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78</w:t>
            </w:r>
          </w:p>
          <w:p w14:paraId="55277EEB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83</w:t>
            </w:r>
          </w:p>
          <w:p w14:paraId="673CD02A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3</w:t>
            </w:r>
          </w:p>
          <w:p w14:paraId="230AD073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5</w:t>
            </w:r>
          </w:p>
          <w:p w14:paraId="70EB828C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9</w:t>
            </w:r>
          </w:p>
          <w:p w14:paraId="15FC2C99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5</w:t>
            </w:r>
          </w:p>
          <w:p w14:paraId="0647A740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9</w:t>
            </w:r>
          </w:p>
          <w:p w14:paraId="05E80889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0</w:t>
            </w:r>
          </w:p>
          <w:p w14:paraId="319C31C8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74</w:t>
            </w:r>
          </w:p>
          <w:p w14:paraId="502EA078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88</w:t>
            </w:r>
          </w:p>
          <w:p w14:paraId="27CEFB21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6</w:t>
            </w:r>
          </w:p>
          <w:p w14:paraId="4A84EB2B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3</w:t>
            </w:r>
          </w:p>
          <w:p w14:paraId="683EA3B7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0</w:t>
            </w:r>
          </w:p>
          <w:p w14:paraId="461B8E2E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0</w:t>
            </w:r>
          </w:p>
          <w:p w14:paraId="2A2A475D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3</w:t>
            </w:r>
          </w:p>
          <w:p w14:paraId="33008DA8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83</w:t>
            </w:r>
          </w:p>
          <w:p w14:paraId="37473BD3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85</w:t>
            </w:r>
          </w:p>
          <w:p w14:paraId="42CEE6AB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9</w:t>
            </w:r>
          </w:p>
          <w:p w14:paraId="1673FFDF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47</w:t>
            </w:r>
          </w:p>
          <w:p w14:paraId="7B2BC801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0</w:t>
            </w:r>
          </w:p>
          <w:p w14:paraId="59A4BED4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5</w:t>
            </w:r>
          </w:p>
          <w:p w14:paraId="2039BD95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3</w:t>
            </w:r>
          </w:p>
          <w:p w14:paraId="622ACC8D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88</w:t>
            </w:r>
          </w:p>
          <w:p w14:paraId="1EF62BBF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4</w:t>
            </w:r>
          </w:p>
          <w:p w14:paraId="64F8EECA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9</w:t>
            </w:r>
          </w:p>
          <w:p w14:paraId="3CEDA243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3</w:t>
            </w:r>
          </w:p>
          <w:p w14:paraId="0376A6E1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83</w:t>
            </w:r>
          </w:p>
          <w:p w14:paraId="79ECC49A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82</w:t>
            </w:r>
          </w:p>
          <w:p w14:paraId="0B3F3100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lastRenderedPageBreak/>
              <w:t>108</w:t>
            </w:r>
          </w:p>
          <w:p w14:paraId="12477397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78</w:t>
            </w:r>
          </w:p>
          <w:p w14:paraId="5A2A303C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21</w:t>
            </w:r>
          </w:p>
          <w:p w14:paraId="1F895979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2</w:t>
            </w:r>
          </w:p>
          <w:p w14:paraId="733A2B1B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3</w:t>
            </w:r>
          </w:p>
          <w:p w14:paraId="199494D6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21</w:t>
            </w:r>
          </w:p>
          <w:p w14:paraId="741E8A1D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9</w:t>
            </w:r>
          </w:p>
          <w:p w14:paraId="52A57976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72</w:t>
            </w:r>
          </w:p>
          <w:p w14:paraId="4DB53A5D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0</w:t>
            </w:r>
          </w:p>
          <w:p w14:paraId="28ED644E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0</w:t>
            </w:r>
          </w:p>
          <w:p w14:paraId="362DDF60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9</w:t>
            </w:r>
          </w:p>
          <w:p w14:paraId="18DF33F4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73</w:t>
            </w:r>
          </w:p>
          <w:p w14:paraId="45D8D575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8</w:t>
            </w:r>
          </w:p>
          <w:p w14:paraId="2A81BDBA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5</w:t>
            </w:r>
          </w:p>
          <w:p w14:paraId="4E584257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0</w:t>
            </w:r>
          </w:p>
          <w:p w14:paraId="2AF5DF2B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84</w:t>
            </w:r>
          </w:p>
          <w:p w14:paraId="357F4D1D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1</w:t>
            </w:r>
          </w:p>
          <w:p w14:paraId="6FBE18DD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6</w:t>
            </w:r>
          </w:p>
          <w:p w14:paraId="6ACCD37D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81</w:t>
            </w:r>
          </w:p>
          <w:p w14:paraId="4EDA5054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7</w:t>
            </w:r>
          </w:p>
          <w:p w14:paraId="28489257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3</w:t>
            </w:r>
          </w:p>
          <w:p w14:paraId="0322D5B2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86</w:t>
            </w:r>
          </w:p>
          <w:p w14:paraId="6A6CC914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88</w:t>
            </w:r>
          </w:p>
          <w:p w14:paraId="6A6B060B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6</w:t>
            </w:r>
          </w:p>
          <w:p w14:paraId="26D3B58E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7</w:t>
            </w:r>
          </w:p>
          <w:p w14:paraId="22E8CF18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6</w:t>
            </w:r>
          </w:p>
          <w:p w14:paraId="585DA2A2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1</w:t>
            </w:r>
          </w:p>
          <w:p w14:paraId="1B3515AB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7</w:t>
            </w:r>
          </w:p>
          <w:p w14:paraId="5E8CFB6A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31</w:t>
            </w:r>
          </w:p>
          <w:p w14:paraId="6195F77C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1</w:t>
            </w:r>
          </w:p>
          <w:p w14:paraId="5144320D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0</w:t>
            </w:r>
          </w:p>
          <w:p w14:paraId="40410D0A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9</w:t>
            </w:r>
          </w:p>
          <w:p w14:paraId="1A9E1D30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81</w:t>
            </w:r>
          </w:p>
          <w:p w14:paraId="3ED28B23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1</w:t>
            </w:r>
          </w:p>
          <w:p w14:paraId="2E30893E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84</w:t>
            </w:r>
          </w:p>
          <w:p w14:paraId="170DECF6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8</w:t>
            </w:r>
          </w:p>
          <w:p w14:paraId="0C486041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4</w:t>
            </w:r>
          </w:p>
          <w:p w14:paraId="4FA14AA5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2</w:t>
            </w:r>
          </w:p>
          <w:p w14:paraId="79B97C25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71</w:t>
            </w:r>
          </w:p>
          <w:p w14:paraId="5BDCA056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1</w:t>
            </w:r>
          </w:p>
          <w:p w14:paraId="39FFD7B0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63</w:t>
            </w:r>
          </w:p>
          <w:p w14:paraId="2702499D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7</w:t>
            </w:r>
          </w:p>
          <w:p w14:paraId="1DCEDB3D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0</w:t>
            </w:r>
          </w:p>
          <w:p w14:paraId="23BD666A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1</w:t>
            </w:r>
          </w:p>
          <w:p w14:paraId="340EAD47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lastRenderedPageBreak/>
              <w:t>103</w:t>
            </w:r>
          </w:p>
          <w:p w14:paraId="321A3C2F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4</w:t>
            </w:r>
          </w:p>
          <w:p w14:paraId="3383A42D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1</w:t>
            </w:r>
          </w:p>
          <w:p w14:paraId="5C3E28AA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34</w:t>
            </w:r>
          </w:p>
          <w:p w14:paraId="57AAE530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1</w:t>
            </w:r>
          </w:p>
          <w:p w14:paraId="52273DB3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0</w:t>
            </w:r>
          </w:p>
          <w:p w14:paraId="4676DF02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2</w:t>
            </w:r>
          </w:p>
          <w:p w14:paraId="60D51F9B" w14:textId="5956278B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7</w:t>
            </w:r>
          </w:p>
        </w:tc>
        <w:tc>
          <w:tcPr>
            <w:tcW w:w="709" w:type="dxa"/>
          </w:tcPr>
          <w:p w14:paraId="01C6633C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lastRenderedPageBreak/>
              <w:t>89</w:t>
            </w:r>
          </w:p>
          <w:p w14:paraId="32D994A4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9</w:t>
            </w:r>
          </w:p>
          <w:p w14:paraId="602838FC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8</w:t>
            </w:r>
          </w:p>
          <w:p w14:paraId="021F117D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9</w:t>
            </w:r>
          </w:p>
          <w:p w14:paraId="7CEE9823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7</w:t>
            </w:r>
          </w:p>
          <w:p w14:paraId="684F6B9A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5</w:t>
            </w:r>
          </w:p>
          <w:p w14:paraId="49DFF1A6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0</w:t>
            </w:r>
          </w:p>
          <w:p w14:paraId="2F464D10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80</w:t>
            </w:r>
          </w:p>
          <w:p w14:paraId="37073DE6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82</w:t>
            </w:r>
          </w:p>
          <w:p w14:paraId="2BDE674A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4</w:t>
            </w:r>
          </w:p>
          <w:p w14:paraId="0E2D4758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9</w:t>
            </w:r>
          </w:p>
          <w:p w14:paraId="7A16BD0D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8</w:t>
            </w:r>
          </w:p>
          <w:p w14:paraId="555FA3DE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7</w:t>
            </w:r>
          </w:p>
          <w:p w14:paraId="511E5723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0</w:t>
            </w:r>
          </w:p>
          <w:p w14:paraId="1401AB3D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88</w:t>
            </w:r>
          </w:p>
          <w:p w14:paraId="1F130E9E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78</w:t>
            </w:r>
          </w:p>
          <w:p w14:paraId="39247381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9</w:t>
            </w:r>
          </w:p>
          <w:p w14:paraId="466FE6DE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0</w:t>
            </w:r>
          </w:p>
          <w:p w14:paraId="4DF8A5AB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5</w:t>
            </w:r>
          </w:p>
          <w:p w14:paraId="56F874D9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87</w:t>
            </w:r>
          </w:p>
          <w:p w14:paraId="14A79FF9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2</w:t>
            </w:r>
          </w:p>
          <w:p w14:paraId="7DB0BF96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6</w:t>
            </w:r>
          </w:p>
          <w:p w14:paraId="00B2DD2D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79</w:t>
            </w:r>
          </w:p>
          <w:p w14:paraId="68DBA83D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1</w:t>
            </w:r>
          </w:p>
          <w:p w14:paraId="4DD22266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1</w:t>
            </w:r>
          </w:p>
          <w:p w14:paraId="117E7A20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47</w:t>
            </w:r>
          </w:p>
          <w:p w14:paraId="3C1FD3A6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2</w:t>
            </w:r>
          </w:p>
          <w:p w14:paraId="2C075FB9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5</w:t>
            </w:r>
          </w:p>
          <w:p w14:paraId="31EFFC92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8</w:t>
            </w:r>
          </w:p>
          <w:p w14:paraId="5EB94800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88</w:t>
            </w:r>
          </w:p>
          <w:p w14:paraId="050C1579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6</w:t>
            </w:r>
          </w:p>
          <w:p w14:paraId="3BA084E5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9</w:t>
            </w:r>
          </w:p>
          <w:p w14:paraId="1817190A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2</w:t>
            </w:r>
          </w:p>
          <w:p w14:paraId="492851ED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87</w:t>
            </w:r>
          </w:p>
          <w:p w14:paraId="2ADBBAE7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0</w:t>
            </w:r>
          </w:p>
          <w:p w14:paraId="4A9E0689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lastRenderedPageBreak/>
              <w:t>106</w:t>
            </w:r>
          </w:p>
          <w:p w14:paraId="2B6D8EB6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76</w:t>
            </w:r>
          </w:p>
          <w:p w14:paraId="2508A6E6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26</w:t>
            </w:r>
          </w:p>
          <w:p w14:paraId="57F783AB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0</w:t>
            </w:r>
          </w:p>
          <w:p w14:paraId="4D832737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1</w:t>
            </w:r>
          </w:p>
          <w:p w14:paraId="3B8438A1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4</w:t>
            </w:r>
          </w:p>
          <w:p w14:paraId="5A7D558C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6</w:t>
            </w:r>
          </w:p>
          <w:p w14:paraId="1547CCA1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76</w:t>
            </w:r>
          </w:p>
          <w:p w14:paraId="7E81FE1F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87</w:t>
            </w:r>
          </w:p>
          <w:p w14:paraId="5BFEEFF5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2</w:t>
            </w:r>
          </w:p>
          <w:p w14:paraId="5E487E37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0</w:t>
            </w:r>
          </w:p>
          <w:p w14:paraId="1E1EF99F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76</w:t>
            </w:r>
          </w:p>
          <w:p w14:paraId="255B02FC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6</w:t>
            </w:r>
          </w:p>
          <w:p w14:paraId="2F8E3632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7</w:t>
            </w:r>
          </w:p>
          <w:p w14:paraId="7DC1DBED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0</w:t>
            </w:r>
          </w:p>
          <w:p w14:paraId="111F030B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80</w:t>
            </w:r>
          </w:p>
          <w:p w14:paraId="6DC47EDB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0</w:t>
            </w:r>
          </w:p>
          <w:p w14:paraId="26438ACD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8</w:t>
            </w:r>
          </w:p>
          <w:p w14:paraId="08309C0A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83</w:t>
            </w:r>
          </w:p>
          <w:p w14:paraId="4BDEDCA3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6</w:t>
            </w:r>
          </w:p>
          <w:p w14:paraId="3FC32B1D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9</w:t>
            </w:r>
          </w:p>
          <w:p w14:paraId="3D59BF78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87</w:t>
            </w:r>
          </w:p>
          <w:p w14:paraId="37132075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89</w:t>
            </w:r>
          </w:p>
          <w:p w14:paraId="73D0F561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4</w:t>
            </w:r>
          </w:p>
          <w:p w14:paraId="32627204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5</w:t>
            </w:r>
          </w:p>
          <w:p w14:paraId="05BCCCF6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8</w:t>
            </w:r>
          </w:p>
          <w:p w14:paraId="370FB41D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0</w:t>
            </w:r>
          </w:p>
          <w:p w14:paraId="707D7F98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7</w:t>
            </w:r>
          </w:p>
          <w:p w14:paraId="1994D9DD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31</w:t>
            </w:r>
          </w:p>
          <w:p w14:paraId="7E76BFA2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83</w:t>
            </w:r>
          </w:p>
          <w:p w14:paraId="2CA2AD94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0</w:t>
            </w:r>
          </w:p>
          <w:p w14:paraId="77E9C6D4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9</w:t>
            </w:r>
          </w:p>
          <w:p w14:paraId="5E7D9878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81</w:t>
            </w:r>
          </w:p>
          <w:p w14:paraId="134F0B56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0</w:t>
            </w:r>
          </w:p>
          <w:p w14:paraId="5A72B09E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84</w:t>
            </w:r>
          </w:p>
          <w:p w14:paraId="7CEE7716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5</w:t>
            </w:r>
          </w:p>
          <w:p w14:paraId="635B7117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6</w:t>
            </w:r>
          </w:p>
          <w:p w14:paraId="460E60FD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3</w:t>
            </w:r>
          </w:p>
          <w:p w14:paraId="30AB9763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68</w:t>
            </w:r>
          </w:p>
          <w:p w14:paraId="41DB83C3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0</w:t>
            </w:r>
          </w:p>
          <w:p w14:paraId="1D5A9EAB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71</w:t>
            </w:r>
          </w:p>
          <w:p w14:paraId="3885BCE5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7</w:t>
            </w:r>
          </w:p>
          <w:p w14:paraId="7DAC6E8F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89</w:t>
            </w:r>
          </w:p>
          <w:p w14:paraId="5B1A6E31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3</w:t>
            </w:r>
          </w:p>
          <w:p w14:paraId="20022C96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lastRenderedPageBreak/>
              <w:t>106</w:t>
            </w:r>
          </w:p>
          <w:p w14:paraId="0E7547B8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3</w:t>
            </w:r>
          </w:p>
          <w:p w14:paraId="444D0D6C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2</w:t>
            </w:r>
          </w:p>
          <w:p w14:paraId="5B08CF2F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26</w:t>
            </w:r>
          </w:p>
          <w:p w14:paraId="7C012DF0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1</w:t>
            </w:r>
          </w:p>
          <w:p w14:paraId="544C57A8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6</w:t>
            </w:r>
          </w:p>
          <w:p w14:paraId="0FCBB175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5</w:t>
            </w:r>
          </w:p>
          <w:p w14:paraId="71ACA85B" w14:textId="14639EC9" w:rsidR="002E77FE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2</w:t>
            </w:r>
          </w:p>
        </w:tc>
        <w:tc>
          <w:tcPr>
            <w:tcW w:w="779" w:type="dxa"/>
          </w:tcPr>
          <w:p w14:paraId="1D731F48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lastRenderedPageBreak/>
              <w:t>89</w:t>
            </w:r>
          </w:p>
          <w:p w14:paraId="6483DC94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5</w:t>
            </w:r>
          </w:p>
          <w:p w14:paraId="31B20849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3</w:t>
            </w:r>
          </w:p>
          <w:p w14:paraId="15F4AF4A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2</w:t>
            </w:r>
          </w:p>
          <w:p w14:paraId="66F56A65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4</w:t>
            </w:r>
          </w:p>
          <w:p w14:paraId="6FFF8D97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6</w:t>
            </w:r>
          </w:p>
          <w:p w14:paraId="39E7BF16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1</w:t>
            </w:r>
          </w:p>
          <w:p w14:paraId="0A9A71C2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84</w:t>
            </w:r>
          </w:p>
          <w:p w14:paraId="620ACCE2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79</w:t>
            </w:r>
          </w:p>
          <w:p w14:paraId="5362D6C9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4</w:t>
            </w:r>
          </w:p>
          <w:p w14:paraId="11D6D150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1</w:t>
            </w:r>
          </w:p>
          <w:p w14:paraId="792899F0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3</w:t>
            </w:r>
          </w:p>
          <w:p w14:paraId="25A68F04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7</w:t>
            </w:r>
          </w:p>
          <w:p w14:paraId="01C945A1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5</w:t>
            </w:r>
          </w:p>
          <w:p w14:paraId="2180D54E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89</w:t>
            </w:r>
          </w:p>
          <w:p w14:paraId="6683E46F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72</w:t>
            </w:r>
          </w:p>
          <w:p w14:paraId="6CDF51A9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78</w:t>
            </w:r>
          </w:p>
          <w:p w14:paraId="4E4CAA58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82</w:t>
            </w:r>
          </w:p>
          <w:p w14:paraId="6E2FC5D0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4</w:t>
            </w:r>
          </w:p>
          <w:p w14:paraId="39C4A038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87</w:t>
            </w:r>
          </w:p>
          <w:p w14:paraId="47434E4C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5</w:t>
            </w:r>
          </w:p>
          <w:p w14:paraId="7C1F9E29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5</w:t>
            </w:r>
          </w:p>
          <w:p w14:paraId="640381F4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1</w:t>
            </w:r>
          </w:p>
          <w:p w14:paraId="759D5F9B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87</w:t>
            </w:r>
          </w:p>
          <w:p w14:paraId="3169A1B7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1</w:t>
            </w:r>
          </w:p>
          <w:p w14:paraId="3C6DAC3E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37</w:t>
            </w:r>
          </w:p>
          <w:p w14:paraId="56759A4B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7</w:t>
            </w:r>
          </w:p>
          <w:p w14:paraId="78AD0BEE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1</w:t>
            </w:r>
          </w:p>
          <w:p w14:paraId="21AF9DC0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8</w:t>
            </w:r>
          </w:p>
          <w:p w14:paraId="6943A4FE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89</w:t>
            </w:r>
          </w:p>
          <w:p w14:paraId="631D80BC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4</w:t>
            </w:r>
          </w:p>
          <w:p w14:paraId="7DE08BAD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5</w:t>
            </w:r>
          </w:p>
          <w:p w14:paraId="2A5B74D1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0</w:t>
            </w:r>
          </w:p>
          <w:p w14:paraId="119D5144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0</w:t>
            </w:r>
          </w:p>
          <w:p w14:paraId="5B436149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0</w:t>
            </w:r>
          </w:p>
          <w:p w14:paraId="42F82794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lastRenderedPageBreak/>
              <w:t>110</w:t>
            </w:r>
          </w:p>
          <w:p w14:paraId="45132E7C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81</w:t>
            </w:r>
          </w:p>
          <w:p w14:paraId="0BEB1D19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26</w:t>
            </w:r>
          </w:p>
          <w:p w14:paraId="55C7F796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3</w:t>
            </w:r>
          </w:p>
          <w:p w14:paraId="73721579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9</w:t>
            </w:r>
          </w:p>
          <w:p w14:paraId="7AAEB6F1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22</w:t>
            </w:r>
          </w:p>
          <w:p w14:paraId="1BAD42A6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1</w:t>
            </w:r>
          </w:p>
          <w:p w14:paraId="60E2A0F6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84</w:t>
            </w:r>
          </w:p>
          <w:p w14:paraId="44B1C132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83</w:t>
            </w:r>
          </w:p>
          <w:p w14:paraId="6D7936AD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6</w:t>
            </w:r>
          </w:p>
          <w:p w14:paraId="5E337D1D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8</w:t>
            </w:r>
          </w:p>
          <w:p w14:paraId="78539B85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71</w:t>
            </w:r>
          </w:p>
          <w:p w14:paraId="3A82434A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1</w:t>
            </w:r>
          </w:p>
          <w:p w14:paraId="325C3F08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2</w:t>
            </w:r>
          </w:p>
          <w:p w14:paraId="17EAE4E2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6</w:t>
            </w:r>
          </w:p>
          <w:p w14:paraId="295B76D0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76</w:t>
            </w:r>
          </w:p>
          <w:p w14:paraId="34E9D2B2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4</w:t>
            </w:r>
          </w:p>
          <w:p w14:paraId="0944B4EF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5</w:t>
            </w:r>
          </w:p>
          <w:p w14:paraId="2BDDE621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80</w:t>
            </w:r>
          </w:p>
          <w:p w14:paraId="7AD24764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1</w:t>
            </w:r>
          </w:p>
          <w:p w14:paraId="7009CB80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5</w:t>
            </w:r>
          </w:p>
          <w:p w14:paraId="42D0D739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86</w:t>
            </w:r>
          </w:p>
          <w:p w14:paraId="60DD8AEF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85</w:t>
            </w:r>
          </w:p>
          <w:p w14:paraId="2E27DBE0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7</w:t>
            </w:r>
          </w:p>
          <w:p w14:paraId="4A2AED2D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2</w:t>
            </w:r>
          </w:p>
          <w:p w14:paraId="6BD9B827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2</w:t>
            </w:r>
          </w:p>
          <w:p w14:paraId="1A7AA416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3</w:t>
            </w:r>
          </w:p>
          <w:p w14:paraId="6DF59377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9</w:t>
            </w:r>
          </w:p>
          <w:p w14:paraId="01273445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26</w:t>
            </w:r>
          </w:p>
          <w:p w14:paraId="580CEE3E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86</w:t>
            </w:r>
          </w:p>
          <w:p w14:paraId="031C9CB1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7</w:t>
            </w:r>
          </w:p>
          <w:p w14:paraId="7BB3DAE9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0</w:t>
            </w:r>
          </w:p>
          <w:p w14:paraId="3DE207B8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79</w:t>
            </w:r>
          </w:p>
          <w:p w14:paraId="234EFDFB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6</w:t>
            </w:r>
          </w:p>
          <w:p w14:paraId="28723B62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4</w:t>
            </w:r>
          </w:p>
          <w:p w14:paraId="415CF718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8</w:t>
            </w:r>
          </w:p>
          <w:p w14:paraId="26801B0D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3</w:t>
            </w:r>
          </w:p>
          <w:p w14:paraId="1B9A9891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2</w:t>
            </w:r>
          </w:p>
          <w:p w14:paraId="14DBBA29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77</w:t>
            </w:r>
          </w:p>
          <w:p w14:paraId="4C81754F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5</w:t>
            </w:r>
          </w:p>
          <w:p w14:paraId="1D7E3D4E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74</w:t>
            </w:r>
          </w:p>
          <w:p w14:paraId="0F029881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2</w:t>
            </w:r>
          </w:p>
          <w:p w14:paraId="71A1450F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87</w:t>
            </w:r>
          </w:p>
          <w:p w14:paraId="52E33321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7</w:t>
            </w:r>
          </w:p>
          <w:p w14:paraId="712D5B5E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lastRenderedPageBreak/>
              <w:t>101</w:t>
            </w:r>
          </w:p>
          <w:p w14:paraId="741711F1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6</w:t>
            </w:r>
          </w:p>
          <w:p w14:paraId="341840DD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87</w:t>
            </w:r>
          </w:p>
          <w:p w14:paraId="217D30EF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32</w:t>
            </w:r>
          </w:p>
          <w:p w14:paraId="5ACB01B6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3</w:t>
            </w:r>
          </w:p>
          <w:p w14:paraId="390D887F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5</w:t>
            </w:r>
          </w:p>
          <w:p w14:paraId="573A40C2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0</w:t>
            </w:r>
          </w:p>
          <w:p w14:paraId="2BBB648E" w14:textId="70D33D66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8</w:t>
            </w:r>
          </w:p>
        </w:tc>
        <w:tc>
          <w:tcPr>
            <w:tcW w:w="780" w:type="dxa"/>
          </w:tcPr>
          <w:p w14:paraId="200792B2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lastRenderedPageBreak/>
              <w:t>95</w:t>
            </w:r>
          </w:p>
          <w:p w14:paraId="5D937394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3</w:t>
            </w:r>
          </w:p>
          <w:p w14:paraId="7CC5E874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6</w:t>
            </w:r>
          </w:p>
          <w:p w14:paraId="4F73955D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4</w:t>
            </w:r>
          </w:p>
          <w:p w14:paraId="2035E7EE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3</w:t>
            </w:r>
          </w:p>
          <w:p w14:paraId="4F0F5274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1</w:t>
            </w:r>
          </w:p>
          <w:p w14:paraId="19DB0070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6</w:t>
            </w:r>
          </w:p>
          <w:p w14:paraId="01AC896E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1</w:t>
            </w:r>
          </w:p>
          <w:p w14:paraId="5320F20A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80</w:t>
            </w:r>
          </w:p>
          <w:p w14:paraId="31F24280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5</w:t>
            </w:r>
          </w:p>
          <w:p w14:paraId="35EE0350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8</w:t>
            </w:r>
          </w:p>
          <w:p w14:paraId="0701F39A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6</w:t>
            </w:r>
          </w:p>
          <w:p w14:paraId="70EAFEC2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9</w:t>
            </w:r>
          </w:p>
          <w:p w14:paraId="023C51F0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8</w:t>
            </w:r>
          </w:p>
          <w:p w14:paraId="5F202898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88</w:t>
            </w:r>
          </w:p>
          <w:p w14:paraId="6FC24934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70</w:t>
            </w:r>
          </w:p>
          <w:p w14:paraId="0B7F35A6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86</w:t>
            </w:r>
          </w:p>
          <w:p w14:paraId="2A39C832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84</w:t>
            </w:r>
          </w:p>
          <w:p w14:paraId="05C1E40F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7</w:t>
            </w:r>
          </w:p>
          <w:p w14:paraId="7A56C845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85</w:t>
            </w:r>
          </w:p>
          <w:p w14:paraId="6E4E0170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0</w:t>
            </w:r>
          </w:p>
          <w:p w14:paraId="419A27FD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9</w:t>
            </w:r>
          </w:p>
          <w:p w14:paraId="51FCE9F4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0</w:t>
            </w:r>
          </w:p>
          <w:p w14:paraId="6EA815B2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2</w:t>
            </w:r>
          </w:p>
          <w:p w14:paraId="4155489F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7</w:t>
            </w:r>
          </w:p>
          <w:p w14:paraId="7FCFD872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44</w:t>
            </w:r>
          </w:p>
          <w:p w14:paraId="63AF81B3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9</w:t>
            </w:r>
          </w:p>
          <w:p w14:paraId="5F0FACA2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1</w:t>
            </w:r>
          </w:p>
          <w:p w14:paraId="775E9F4F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9</w:t>
            </w:r>
          </w:p>
          <w:p w14:paraId="04129F73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89</w:t>
            </w:r>
          </w:p>
          <w:p w14:paraId="597BBB18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3</w:t>
            </w:r>
          </w:p>
          <w:p w14:paraId="7AC56A05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2</w:t>
            </w:r>
          </w:p>
          <w:p w14:paraId="02814E03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8</w:t>
            </w:r>
          </w:p>
          <w:p w14:paraId="359A76DF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2</w:t>
            </w:r>
          </w:p>
          <w:p w14:paraId="01CF222F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8</w:t>
            </w:r>
          </w:p>
          <w:p w14:paraId="025F0F0A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lastRenderedPageBreak/>
              <w:t>109</w:t>
            </w:r>
          </w:p>
          <w:p w14:paraId="13D09B53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81</w:t>
            </w:r>
          </w:p>
          <w:p w14:paraId="44E37B77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29</w:t>
            </w:r>
          </w:p>
          <w:p w14:paraId="66045EE9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6</w:t>
            </w:r>
          </w:p>
          <w:p w14:paraId="50BA00BD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7</w:t>
            </w:r>
          </w:p>
          <w:p w14:paraId="0ABB2250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3</w:t>
            </w:r>
          </w:p>
          <w:p w14:paraId="48200DC3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7</w:t>
            </w:r>
          </w:p>
          <w:p w14:paraId="10BCBC3F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89</w:t>
            </w:r>
          </w:p>
          <w:p w14:paraId="338E7E86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84</w:t>
            </w:r>
          </w:p>
          <w:p w14:paraId="7C98B903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2</w:t>
            </w:r>
          </w:p>
          <w:p w14:paraId="09FE9C3B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1</w:t>
            </w:r>
          </w:p>
          <w:p w14:paraId="07BC4BE5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74</w:t>
            </w:r>
          </w:p>
          <w:p w14:paraId="5DB8361B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4</w:t>
            </w:r>
          </w:p>
          <w:p w14:paraId="7F008033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4</w:t>
            </w:r>
          </w:p>
          <w:p w14:paraId="51430EED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5</w:t>
            </w:r>
          </w:p>
          <w:p w14:paraId="14A0713E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73</w:t>
            </w:r>
          </w:p>
          <w:p w14:paraId="6A251483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3</w:t>
            </w:r>
          </w:p>
          <w:p w14:paraId="2B90E040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9</w:t>
            </w:r>
          </w:p>
          <w:p w14:paraId="6FF7B7FC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83</w:t>
            </w:r>
          </w:p>
          <w:p w14:paraId="0D5A3C5B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1</w:t>
            </w:r>
          </w:p>
          <w:p w14:paraId="59CA21A2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2</w:t>
            </w:r>
          </w:p>
          <w:p w14:paraId="3A7934FE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86</w:t>
            </w:r>
          </w:p>
          <w:p w14:paraId="56F2D8C0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88</w:t>
            </w:r>
          </w:p>
          <w:p w14:paraId="3D722DD8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3</w:t>
            </w:r>
          </w:p>
          <w:p w14:paraId="6055871E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0</w:t>
            </w:r>
          </w:p>
          <w:p w14:paraId="4C2D66F5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0</w:t>
            </w:r>
          </w:p>
          <w:p w14:paraId="04D3B5C6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2</w:t>
            </w:r>
          </w:p>
          <w:p w14:paraId="48F12E91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1</w:t>
            </w:r>
          </w:p>
          <w:p w14:paraId="67944F02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26</w:t>
            </w:r>
          </w:p>
          <w:p w14:paraId="3FA7F3DE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85</w:t>
            </w:r>
          </w:p>
          <w:p w14:paraId="294353F5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9</w:t>
            </w:r>
          </w:p>
          <w:p w14:paraId="16F89C59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4</w:t>
            </w:r>
          </w:p>
          <w:p w14:paraId="5A92BA9A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80</w:t>
            </w:r>
          </w:p>
          <w:p w14:paraId="4A0D8F98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5</w:t>
            </w:r>
          </w:p>
          <w:p w14:paraId="054A9868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6</w:t>
            </w:r>
          </w:p>
          <w:p w14:paraId="19C58D9F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8</w:t>
            </w:r>
          </w:p>
          <w:p w14:paraId="4AD6DD4F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6</w:t>
            </w:r>
          </w:p>
          <w:p w14:paraId="2FF503A8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2</w:t>
            </w:r>
          </w:p>
          <w:p w14:paraId="659A0358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72</w:t>
            </w:r>
          </w:p>
          <w:p w14:paraId="607F3377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5</w:t>
            </w:r>
          </w:p>
          <w:p w14:paraId="0AE636AC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77</w:t>
            </w:r>
          </w:p>
          <w:p w14:paraId="3CCC212D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8</w:t>
            </w:r>
          </w:p>
          <w:p w14:paraId="7E219A21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87</w:t>
            </w:r>
          </w:p>
          <w:p w14:paraId="6A22DB92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6</w:t>
            </w:r>
          </w:p>
          <w:p w14:paraId="564E6C58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lastRenderedPageBreak/>
              <w:t>102</w:t>
            </w:r>
          </w:p>
          <w:p w14:paraId="199F52EC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4</w:t>
            </w:r>
          </w:p>
          <w:p w14:paraId="103CF13E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1</w:t>
            </w:r>
          </w:p>
          <w:p w14:paraId="0CFF9245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29</w:t>
            </w:r>
          </w:p>
          <w:p w14:paraId="439B2421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5</w:t>
            </w:r>
          </w:p>
          <w:p w14:paraId="31C5CF45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5</w:t>
            </w:r>
          </w:p>
          <w:p w14:paraId="0CAD5646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6</w:t>
            </w:r>
          </w:p>
          <w:p w14:paraId="07C3A951" w14:textId="70D3647D" w:rsidR="002E77FE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4</w:t>
            </w:r>
          </w:p>
        </w:tc>
        <w:tc>
          <w:tcPr>
            <w:tcW w:w="779" w:type="dxa"/>
            <w:shd w:val="clear" w:color="auto" w:fill="auto"/>
          </w:tcPr>
          <w:p w14:paraId="3310A1EF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lastRenderedPageBreak/>
              <w:t>78</w:t>
            </w:r>
          </w:p>
          <w:p w14:paraId="2021177B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79</w:t>
            </w:r>
          </w:p>
          <w:p w14:paraId="308E925E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86</w:t>
            </w:r>
          </w:p>
          <w:p w14:paraId="6891DAF7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81</w:t>
            </w:r>
          </w:p>
          <w:p w14:paraId="3E8A2620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81</w:t>
            </w:r>
          </w:p>
          <w:p w14:paraId="54E55EC8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78</w:t>
            </w:r>
          </w:p>
          <w:p w14:paraId="7E721198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86</w:t>
            </w:r>
          </w:p>
          <w:p w14:paraId="7919E67B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91</w:t>
            </w:r>
          </w:p>
          <w:p w14:paraId="71ABFD08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72</w:t>
            </w:r>
          </w:p>
          <w:p w14:paraId="6E1721F3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79</w:t>
            </w:r>
          </w:p>
          <w:p w14:paraId="087E65D6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82</w:t>
            </w:r>
          </w:p>
          <w:p w14:paraId="74156E46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85</w:t>
            </w:r>
          </w:p>
          <w:p w14:paraId="753461B9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90</w:t>
            </w:r>
          </w:p>
          <w:p w14:paraId="7595DE6E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86</w:t>
            </w:r>
          </w:p>
          <w:p w14:paraId="11831547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78</w:t>
            </w:r>
          </w:p>
          <w:p w14:paraId="6CD40D3F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83</w:t>
            </w:r>
          </w:p>
          <w:p w14:paraId="1E0D1C88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72</w:t>
            </w:r>
          </w:p>
          <w:p w14:paraId="780C3D95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69</w:t>
            </w:r>
          </w:p>
          <w:p w14:paraId="08A37578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90</w:t>
            </w:r>
          </w:p>
          <w:p w14:paraId="01DE2549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79</w:t>
            </w:r>
          </w:p>
          <w:p w14:paraId="424906D6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91</w:t>
            </w:r>
          </w:p>
          <w:p w14:paraId="069804C2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97</w:t>
            </w:r>
          </w:p>
          <w:p w14:paraId="10FB35C2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92</w:t>
            </w:r>
          </w:p>
          <w:p w14:paraId="104A1E8F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87</w:t>
            </w:r>
          </w:p>
          <w:p w14:paraId="06830794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86</w:t>
            </w:r>
          </w:p>
          <w:p w14:paraId="6BC67202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79</w:t>
            </w:r>
          </w:p>
          <w:p w14:paraId="3710AE3D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83</w:t>
            </w:r>
          </w:p>
          <w:p w14:paraId="15F92936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92</w:t>
            </w:r>
          </w:p>
          <w:p w14:paraId="12AEC84C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85</w:t>
            </w:r>
          </w:p>
          <w:p w14:paraId="5646D09E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78</w:t>
            </w:r>
          </w:p>
          <w:p w14:paraId="75BE2266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80</w:t>
            </w:r>
          </w:p>
          <w:p w14:paraId="1A3A9D91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82</w:t>
            </w:r>
          </w:p>
          <w:p w14:paraId="55BB768D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94</w:t>
            </w:r>
          </w:p>
          <w:p w14:paraId="13BFE5E1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97</w:t>
            </w:r>
          </w:p>
          <w:p w14:paraId="43E2965F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99</w:t>
            </w:r>
          </w:p>
          <w:p w14:paraId="66AF85BD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lastRenderedPageBreak/>
              <w:t>86</w:t>
            </w:r>
          </w:p>
          <w:p w14:paraId="76AA8B95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85</w:t>
            </w:r>
          </w:p>
          <w:p w14:paraId="07B9D0DD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92</w:t>
            </w:r>
          </w:p>
          <w:p w14:paraId="7E8E59F7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79</w:t>
            </w:r>
          </w:p>
          <w:p w14:paraId="361E54F6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77</w:t>
            </w:r>
          </w:p>
          <w:p w14:paraId="44AE4180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86</w:t>
            </w:r>
          </w:p>
          <w:p w14:paraId="6C13A70F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89</w:t>
            </w:r>
          </w:p>
          <w:p w14:paraId="48FCE94D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99</w:t>
            </w:r>
          </w:p>
          <w:p w14:paraId="298F1CBF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79</w:t>
            </w:r>
          </w:p>
          <w:p w14:paraId="724E82D5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94</w:t>
            </w:r>
          </w:p>
          <w:p w14:paraId="48FE0F1A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85</w:t>
            </w:r>
          </w:p>
          <w:p w14:paraId="55963DAC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84</w:t>
            </w:r>
          </w:p>
          <w:p w14:paraId="7FC8D888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83</w:t>
            </w:r>
          </w:p>
          <w:p w14:paraId="5727CC92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85</w:t>
            </w:r>
          </w:p>
          <w:p w14:paraId="2CDFDDEC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79</w:t>
            </w:r>
          </w:p>
          <w:p w14:paraId="23517B41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75</w:t>
            </w:r>
          </w:p>
          <w:p w14:paraId="07F24243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85</w:t>
            </w:r>
          </w:p>
          <w:p w14:paraId="73E4A90D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80</w:t>
            </w:r>
          </w:p>
          <w:p w14:paraId="26365814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84</w:t>
            </w:r>
          </w:p>
          <w:p w14:paraId="0DDDB097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81</w:t>
            </w:r>
          </w:p>
          <w:p w14:paraId="0CCC429C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91</w:t>
            </w:r>
          </w:p>
          <w:p w14:paraId="13242587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86</w:t>
            </w:r>
          </w:p>
          <w:p w14:paraId="6CC07120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87</w:t>
            </w:r>
          </w:p>
          <w:p w14:paraId="2DC0C499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88</w:t>
            </w:r>
          </w:p>
          <w:p w14:paraId="5742F1AE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91</w:t>
            </w:r>
          </w:p>
          <w:p w14:paraId="3E3E80B8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91</w:t>
            </w:r>
          </w:p>
          <w:p w14:paraId="7EDCEAE2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92</w:t>
            </w:r>
          </w:p>
          <w:p w14:paraId="7C2BCA59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89</w:t>
            </w:r>
          </w:p>
          <w:p w14:paraId="36FEA80D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83</w:t>
            </w:r>
          </w:p>
          <w:p w14:paraId="6281CDF7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82</w:t>
            </w:r>
          </w:p>
          <w:p w14:paraId="28C7755E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72</w:t>
            </w:r>
          </w:p>
          <w:p w14:paraId="06EE5B90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87</w:t>
            </w:r>
          </w:p>
          <w:p w14:paraId="013B5093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78</w:t>
            </w:r>
          </w:p>
          <w:p w14:paraId="5B8EBFCA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87</w:t>
            </w:r>
          </w:p>
          <w:p w14:paraId="0E607E8E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95</w:t>
            </w:r>
          </w:p>
          <w:p w14:paraId="26E3C82F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79</w:t>
            </w:r>
          </w:p>
          <w:p w14:paraId="0B836834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97</w:t>
            </w:r>
          </w:p>
          <w:p w14:paraId="4B413E0D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85</w:t>
            </w:r>
          </w:p>
          <w:p w14:paraId="20F6442D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88</w:t>
            </w:r>
          </w:p>
          <w:p w14:paraId="22A248D1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93</w:t>
            </w:r>
          </w:p>
          <w:p w14:paraId="46D044EE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86</w:t>
            </w:r>
          </w:p>
          <w:p w14:paraId="3EF1317B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69</w:t>
            </w:r>
          </w:p>
          <w:p w14:paraId="46041F6A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85</w:t>
            </w:r>
          </w:p>
          <w:p w14:paraId="2735F648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93</w:t>
            </w:r>
          </w:p>
          <w:p w14:paraId="5C35FAA7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lastRenderedPageBreak/>
              <w:t>79</w:t>
            </w:r>
          </w:p>
          <w:p w14:paraId="1DDDB1FC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86</w:t>
            </w:r>
          </w:p>
          <w:p w14:paraId="5D01D7CD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85</w:t>
            </w:r>
          </w:p>
          <w:p w14:paraId="2AC0C9B6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80</w:t>
            </w:r>
          </w:p>
          <w:p w14:paraId="410716B8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81</w:t>
            </w:r>
          </w:p>
          <w:p w14:paraId="47FF753F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80</w:t>
            </w:r>
          </w:p>
          <w:p w14:paraId="2E41DB03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87</w:t>
            </w:r>
          </w:p>
          <w:p w14:paraId="5DE394BC" w14:textId="2F7BD5DC" w:rsidR="002E77FE" w:rsidRPr="001C0E4A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86</w:t>
            </w:r>
          </w:p>
        </w:tc>
        <w:tc>
          <w:tcPr>
            <w:tcW w:w="780" w:type="dxa"/>
            <w:shd w:val="clear" w:color="auto" w:fill="auto"/>
          </w:tcPr>
          <w:p w14:paraId="0764373B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lastRenderedPageBreak/>
              <w:t>86</w:t>
            </w:r>
          </w:p>
          <w:p w14:paraId="2AA78F6D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83</w:t>
            </w:r>
          </w:p>
          <w:p w14:paraId="79361CE4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87</w:t>
            </w:r>
          </w:p>
          <w:p w14:paraId="2BFF3DEE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79</w:t>
            </w:r>
          </w:p>
          <w:p w14:paraId="79F7AAE6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79</w:t>
            </w:r>
          </w:p>
          <w:p w14:paraId="2D6438C9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81</w:t>
            </w:r>
          </w:p>
          <w:p w14:paraId="78E33AFA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86</w:t>
            </w:r>
          </w:p>
          <w:p w14:paraId="405A7F5B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97</w:t>
            </w:r>
          </w:p>
          <w:p w14:paraId="6AD4ADAF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74</w:t>
            </w:r>
          </w:p>
          <w:p w14:paraId="7C17F46D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79</w:t>
            </w:r>
          </w:p>
          <w:p w14:paraId="3E09027E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85</w:t>
            </w:r>
          </w:p>
          <w:p w14:paraId="7AB17037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87</w:t>
            </w:r>
          </w:p>
          <w:p w14:paraId="042AE306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90</w:t>
            </w:r>
          </w:p>
          <w:p w14:paraId="7C54062A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88</w:t>
            </w:r>
          </w:p>
          <w:p w14:paraId="3E7D60CF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78</w:t>
            </w:r>
          </w:p>
          <w:p w14:paraId="6AF7C03C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76</w:t>
            </w:r>
          </w:p>
          <w:p w14:paraId="3D96B23C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71</w:t>
            </w:r>
          </w:p>
          <w:p w14:paraId="59408C20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75</w:t>
            </w:r>
          </w:p>
          <w:p w14:paraId="1C4C89C9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90</w:t>
            </w:r>
          </w:p>
          <w:p w14:paraId="3F4E958C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80</w:t>
            </w:r>
          </w:p>
          <w:p w14:paraId="44CBF82C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94</w:t>
            </w:r>
          </w:p>
          <w:p w14:paraId="5FFC816E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99</w:t>
            </w:r>
          </w:p>
          <w:p w14:paraId="74FE43CE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95</w:t>
            </w:r>
          </w:p>
          <w:p w14:paraId="597C36C9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86</w:t>
            </w:r>
          </w:p>
          <w:p w14:paraId="0D4EAE17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89</w:t>
            </w:r>
          </w:p>
          <w:p w14:paraId="1E795F81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83</w:t>
            </w:r>
          </w:p>
          <w:p w14:paraId="3151A5B7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83</w:t>
            </w:r>
          </w:p>
          <w:p w14:paraId="244F2CC2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93</w:t>
            </w:r>
          </w:p>
          <w:p w14:paraId="0C74C8B3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90</w:t>
            </w:r>
          </w:p>
          <w:p w14:paraId="774433AC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85</w:t>
            </w:r>
          </w:p>
          <w:p w14:paraId="0E7F339D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77</w:t>
            </w:r>
          </w:p>
          <w:p w14:paraId="40EBD7B1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80</w:t>
            </w:r>
          </w:p>
          <w:p w14:paraId="32BE69FB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93</w:t>
            </w:r>
          </w:p>
          <w:p w14:paraId="4DF4A35D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96</w:t>
            </w:r>
          </w:p>
          <w:p w14:paraId="3D2C172E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99</w:t>
            </w:r>
          </w:p>
          <w:p w14:paraId="5F8204DE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lastRenderedPageBreak/>
              <w:t>87</w:t>
            </w:r>
          </w:p>
          <w:p w14:paraId="1A01AB97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86</w:t>
            </w:r>
          </w:p>
          <w:p w14:paraId="4D208BC2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90</w:t>
            </w:r>
          </w:p>
          <w:p w14:paraId="749E6B63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83</w:t>
            </w:r>
          </w:p>
          <w:p w14:paraId="7C8AB3F7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77</w:t>
            </w:r>
          </w:p>
          <w:p w14:paraId="7027066F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85</w:t>
            </w:r>
          </w:p>
          <w:p w14:paraId="242ECC55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87</w:t>
            </w:r>
          </w:p>
          <w:p w14:paraId="3261A408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98</w:t>
            </w:r>
          </w:p>
          <w:p w14:paraId="66DEA7DD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83</w:t>
            </w:r>
          </w:p>
          <w:p w14:paraId="06DAA4C7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98</w:t>
            </w:r>
          </w:p>
          <w:p w14:paraId="0CF01175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87</w:t>
            </w:r>
          </w:p>
          <w:p w14:paraId="70DA5A97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84</w:t>
            </w:r>
          </w:p>
          <w:p w14:paraId="03D24FB1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87</w:t>
            </w:r>
          </w:p>
          <w:p w14:paraId="3647DE17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85</w:t>
            </w:r>
          </w:p>
          <w:p w14:paraId="7E1FF94F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79</w:t>
            </w:r>
          </w:p>
          <w:p w14:paraId="2BAC4D8D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76</w:t>
            </w:r>
          </w:p>
          <w:p w14:paraId="0C27EBD3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85</w:t>
            </w:r>
          </w:p>
          <w:p w14:paraId="728EA9B5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82</w:t>
            </w:r>
          </w:p>
          <w:p w14:paraId="66117D76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85</w:t>
            </w:r>
          </w:p>
          <w:p w14:paraId="480709AF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82</w:t>
            </w:r>
          </w:p>
          <w:p w14:paraId="510B550A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92</w:t>
            </w:r>
          </w:p>
          <w:p w14:paraId="3ACA5200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86</w:t>
            </w:r>
          </w:p>
          <w:p w14:paraId="7EB89D04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89</w:t>
            </w:r>
          </w:p>
          <w:p w14:paraId="0B6CAC8D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86</w:t>
            </w:r>
          </w:p>
          <w:p w14:paraId="632447B5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91</w:t>
            </w:r>
          </w:p>
          <w:p w14:paraId="01DFC439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87</w:t>
            </w:r>
          </w:p>
          <w:p w14:paraId="00776D8B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82</w:t>
            </w:r>
          </w:p>
          <w:p w14:paraId="00B20EC5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90</w:t>
            </w:r>
          </w:p>
          <w:p w14:paraId="49ED588D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83</w:t>
            </w:r>
          </w:p>
          <w:p w14:paraId="316B00C2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88</w:t>
            </w:r>
          </w:p>
          <w:p w14:paraId="7108CEDE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74</w:t>
            </w:r>
          </w:p>
          <w:p w14:paraId="79F503EB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90</w:t>
            </w:r>
          </w:p>
          <w:p w14:paraId="47A45684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78</w:t>
            </w:r>
          </w:p>
          <w:p w14:paraId="0697E172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88</w:t>
            </w:r>
          </w:p>
          <w:p w14:paraId="0BB07D94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96</w:t>
            </w:r>
          </w:p>
          <w:p w14:paraId="0CCE3BDC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82</w:t>
            </w:r>
          </w:p>
          <w:p w14:paraId="5EDB1706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98</w:t>
            </w:r>
          </w:p>
          <w:p w14:paraId="160F328D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84</w:t>
            </w:r>
          </w:p>
          <w:p w14:paraId="6012F7E1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86</w:t>
            </w:r>
          </w:p>
          <w:p w14:paraId="52BC5678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95</w:t>
            </w:r>
          </w:p>
          <w:p w14:paraId="1E4E0A5E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92</w:t>
            </w:r>
          </w:p>
          <w:p w14:paraId="32F08AA5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74</w:t>
            </w:r>
          </w:p>
          <w:p w14:paraId="5103B541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85</w:t>
            </w:r>
          </w:p>
          <w:p w14:paraId="164D6C3C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91</w:t>
            </w:r>
          </w:p>
          <w:p w14:paraId="333E09AC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lastRenderedPageBreak/>
              <w:t>77</w:t>
            </w:r>
          </w:p>
          <w:p w14:paraId="6E05D716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86</w:t>
            </w:r>
          </w:p>
          <w:p w14:paraId="71194B65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88</w:t>
            </w:r>
          </w:p>
          <w:p w14:paraId="726E4AD0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84</w:t>
            </w:r>
          </w:p>
          <w:p w14:paraId="0C3907C6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84</w:t>
            </w:r>
          </w:p>
          <w:p w14:paraId="02EBF44D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83</w:t>
            </w:r>
          </w:p>
          <w:p w14:paraId="3107D862" w14:textId="77777777" w:rsidR="005A3062" w:rsidRPr="005A3062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91</w:t>
            </w:r>
          </w:p>
          <w:p w14:paraId="16528342" w14:textId="1504FA1A" w:rsidR="002E77FE" w:rsidRPr="001C0E4A" w:rsidRDefault="005A3062" w:rsidP="005A3062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62">
              <w:rPr>
                <w:rFonts w:ascii="Times New Roman" w:hAnsi="Times New Roman" w:cs="Times New Roman"/>
                <w:szCs w:val="22"/>
              </w:rPr>
              <w:t>87</w:t>
            </w:r>
          </w:p>
        </w:tc>
        <w:tc>
          <w:tcPr>
            <w:tcW w:w="780" w:type="dxa"/>
            <w:shd w:val="clear" w:color="auto" w:fill="auto"/>
          </w:tcPr>
          <w:p w14:paraId="46C72CEB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956F4">
              <w:rPr>
                <w:rFonts w:ascii="Times New Roman" w:hAnsi="Times New Roman" w:cs="Times New Roman"/>
                <w:szCs w:val="22"/>
              </w:rPr>
              <w:lastRenderedPageBreak/>
              <w:t>65</w:t>
            </w:r>
          </w:p>
          <w:p w14:paraId="62131DB1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81</w:t>
            </w:r>
          </w:p>
          <w:p w14:paraId="126705D7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4</w:t>
            </w:r>
          </w:p>
          <w:p w14:paraId="1557CA39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9</w:t>
            </w:r>
          </w:p>
          <w:p w14:paraId="63F59A43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3</w:t>
            </w:r>
          </w:p>
          <w:p w14:paraId="602BE6F6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74</w:t>
            </w:r>
          </w:p>
          <w:p w14:paraId="0F48576B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2</w:t>
            </w:r>
          </w:p>
          <w:p w14:paraId="654E547F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70</w:t>
            </w:r>
          </w:p>
          <w:p w14:paraId="090C87EC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45</w:t>
            </w:r>
          </w:p>
          <w:p w14:paraId="40C71EE8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74</w:t>
            </w:r>
          </w:p>
          <w:p w14:paraId="31F990A2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87</w:t>
            </w:r>
          </w:p>
          <w:p w14:paraId="4E2E7556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1</w:t>
            </w:r>
          </w:p>
          <w:p w14:paraId="67583FF4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7</w:t>
            </w:r>
          </w:p>
          <w:p w14:paraId="3F9A5A11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1</w:t>
            </w:r>
          </w:p>
          <w:p w14:paraId="1F7E23A2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69</w:t>
            </w:r>
          </w:p>
          <w:p w14:paraId="4529AF14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58</w:t>
            </w:r>
          </w:p>
          <w:p w14:paraId="6B2E7911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40</w:t>
            </w:r>
          </w:p>
          <w:p w14:paraId="70E7631B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35</w:t>
            </w:r>
          </w:p>
          <w:p w14:paraId="77D1EC3B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3</w:t>
            </w:r>
          </w:p>
          <w:p w14:paraId="4B608327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67</w:t>
            </w:r>
          </w:p>
          <w:p w14:paraId="5094426A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8</w:t>
            </w:r>
          </w:p>
          <w:p w14:paraId="62C4AEC7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35</w:t>
            </w:r>
          </w:p>
          <w:p w14:paraId="2E71F311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89</w:t>
            </w:r>
          </w:p>
          <w:p w14:paraId="6486A6CB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7</w:t>
            </w:r>
          </w:p>
          <w:p w14:paraId="1CB9AEDD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86</w:t>
            </w:r>
          </w:p>
          <w:p w14:paraId="1A760418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4</w:t>
            </w:r>
          </w:p>
          <w:p w14:paraId="3C87BBD9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6</w:t>
            </w:r>
          </w:p>
          <w:p w14:paraId="3E3E5756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0</w:t>
            </w:r>
          </w:p>
          <w:p w14:paraId="78A96078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88</w:t>
            </w:r>
          </w:p>
          <w:p w14:paraId="14E6E0D2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1</w:t>
            </w:r>
          </w:p>
          <w:p w14:paraId="784B8A43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72</w:t>
            </w:r>
          </w:p>
          <w:p w14:paraId="05043277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3</w:t>
            </w:r>
          </w:p>
          <w:p w14:paraId="0D10B81B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28</w:t>
            </w:r>
          </w:p>
          <w:p w14:paraId="5573921D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39</w:t>
            </w:r>
          </w:p>
          <w:p w14:paraId="4DB9461D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4</w:t>
            </w:r>
          </w:p>
          <w:p w14:paraId="57C3AFBC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lastRenderedPageBreak/>
              <w:t>135</w:t>
            </w:r>
          </w:p>
          <w:p w14:paraId="09399A0A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88</w:t>
            </w:r>
          </w:p>
          <w:p w14:paraId="01D723D7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40</w:t>
            </w:r>
          </w:p>
          <w:p w14:paraId="3586970B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71</w:t>
            </w:r>
          </w:p>
          <w:p w14:paraId="075D53B9" w14:textId="40E9019F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6</w:t>
            </w:r>
            <w:r w:rsidR="00C956F4">
              <w:rPr>
                <w:rFonts w:ascii="Times New Roman" w:hAnsi="Times New Roman" w:cs="Times New Roman"/>
                <w:szCs w:val="22"/>
              </w:rPr>
              <w:t>4</w:t>
            </w:r>
          </w:p>
          <w:p w14:paraId="226198B5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7</w:t>
            </w:r>
          </w:p>
          <w:p w14:paraId="152C0996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47</w:t>
            </w:r>
          </w:p>
          <w:p w14:paraId="55786AF3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68</w:t>
            </w:r>
          </w:p>
          <w:p w14:paraId="314361F2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65</w:t>
            </w:r>
          </w:p>
          <w:p w14:paraId="7F69379F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34</w:t>
            </w:r>
          </w:p>
          <w:p w14:paraId="0287C0E2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5</w:t>
            </w:r>
          </w:p>
          <w:p w14:paraId="2CFF43CB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81</w:t>
            </w:r>
          </w:p>
          <w:p w14:paraId="57D8843C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88</w:t>
            </w:r>
          </w:p>
          <w:p w14:paraId="2855D933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5</w:t>
            </w:r>
          </w:p>
          <w:p w14:paraId="007A467C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76</w:t>
            </w:r>
          </w:p>
          <w:p w14:paraId="6DEEA510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956F4">
              <w:rPr>
                <w:rFonts w:ascii="Times New Roman" w:hAnsi="Times New Roman" w:cs="Times New Roman"/>
                <w:szCs w:val="22"/>
              </w:rPr>
              <w:t>52</w:t>
            </w:r>
          </w:p>
          <w:p w14:paraId="773F427C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84</w:t>
            </w:r>
          </w:p>
          <w:p w14:paraId="50E6752C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83</w:t>
            </w:r>
          </w:p>
          <w:p w14:paraId="342A0901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68</w:t>
            </w:r>
          </w:p>
          <w:p w14:paraId="4BA8340B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87</w:t>
            </w:r>
          </w:p>
          <w:p w14:paraId="0EE16B2E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6</w:t>
            </w:r>
          </w:p>
          <w:p w14:paraId="78D98DBD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9</w:t>
            </w:r>
          </w:p>
          <w:p w14:paraId="4D1F772F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74</w:t>
            </w:r>
          </w:p>
          <w:p w14:paraId="4B2C12BA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7</w:t>
            </w:r>
          </w:p>
          <w:p w14:paraId="74D73C70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1</w:t>
            </w:r>
          </w:p>
          <w:p w14:paraId="003690D9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7</w:t>
            </w:r>
          </w:p>
          <w:p w14:paraId="485F878F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8</w:t>
            </w:r>
          </w:p>
          <w:p w14:paraId="13E051AB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1</w:t>
            </w:r>
          </w:p>
          <w:p w14:paraId="1FA9D162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4</w:t>
            </w:r>
          </w:p>
          <w:p w14:paraId="50D26249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79</w:t>
            </w:r>
          </w:p>
          <w:p w14:paraId="32116183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58</w:t>
            </w:r>
          </w:p>
          <w:p w14:paraId="5FD6B402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30</w:t>
            </w:r>
          </w:p>
          <w:p w14:paraId="4AC48D43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956F4">
              <w:rPr>
                <w:rFonts w:ascii="Times New Roman" w:hAnsi="Times New Roman" w:cs="Times New Roman"/>
                <w:szCs w:val="22"/>
              </w:rPr>
              <w:t>56</w:t>
            </w:r>
          </w:p>
          <w:p w14:paraId="716C29B0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9</w:t>
            </w:r>
          </w:p>
          <w:p w14:paraId="5D8849C9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4</w:t>
            </w:r>
          </w:p>
          <w:p w14:paraId="50837FCE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73</w:t>
            </w:r>
          </w:p>
          <w:p w14:paraId="5FCAEF3B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33</w:t>
            </w:r>
          </w:p>
          <w:p w14:paraId="07488BC5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3</w:t>
            </w:r>
          </w:p>
          <w:p w14:paraId="0526B62C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1</w:t>
            </w:r>
          </w:p>
          <w:p w14:paraId="392772E7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2</w:t>
            </w:r>
          </w:p>
          <w:p w14:paraId="396FD53F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45</w:t>
            </w:r>
          </w:p>
          <w:p w14:paraId="125496C0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45</w:t>
            </w:r>
          </w:p>
          <w:p w14:paraId="5227F474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86</w:t>
            </w:r>
          </w:p>
          <w:p w14:paraId="61D9E287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20</w:t>
            </w:r>
          </w:p>
          <w:p w14:paraId="7ED42D74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lastRenderedPageBreak/>
              <w:t>78</w:t>
            </w:r>
          </w:p>
          <w:p w14:paraId="2CE0C83B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5</w:t>
            </w:r>
          </w:p>
          <w:p w14:paraId="466E5A79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2</w:t>
            </w:r>
          </w:p>
          <w:p w14:paraId="1291A209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6</w:t>
            </w:r>
          </w:p>
          <w:p w14:paraId="7801F115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86</w:t>
            </w:r>
          </w:p>
          <w:p w14:paraId="7D8AAD35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80</w:t>
            </w:r>
          </w:p>
          <w:p w14:paraId="4C23D0C0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75</w:t>
            </w:r>
          </w:p>
          <w:p w14:paraId="09B6679E" w14:textId="150C3164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9</w:t>
            </w:r>
          </w:p>
        </w:tc>
        <w:tc>
          <w:tcPr>
            <w:tcW w:w="780" w:type="dxa"/>
            <w:shd w:val="clear" w:color="auto" w:fill="auto"/>
          </w:tcPr>
          <w:p w14:paraId="1D8A06E4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lastRenderedPageBreak/>
              <w:t>120</w:t>
            </w:r>
          </w:p>
          <w:p w14:paraId="53371DE9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0</w:t>
            </w:r>
          </w:p>
          <w:p w14:paraId="04835F9F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8</w:t>
            </w:r>
          </w:p>
          <w:p w14:paraId="3EF8006C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5</w:t>
            </w:r>
          </w:p>
          <w:p w14:paraId="4B3508C6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0</w:t>
            </w:r>
          </w:p>
          <w:p w14:paraId="4C9E7017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85</w:t>
            </w:r>
          </w:p>
          <w:p w14:paraId="753F0C3A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7</w:t>
            </w:r>
          </w:p>
          <w:p w14:paraId="0EC5002A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20</w:t>
            </w:r>
          </w:p>
          <w:p w14:paraId="36A3FEBC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36</w:t>
            </w:r>
          </w:p>
          <w:p w14:paraId="4C7043F8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71</w:t>
            </w:r>
          </w:p>
          <w:p w14:paraId="09EC5A7D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6</w:t>
            </w:r>
          </w:p>
          <w:p w14:paraId="4B581546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23</w:t>
            </w:r>
          </w:p>
          <w:p w14:paraId="0D34EA30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3</w:t>
            </w:r>
          </w:p>
          <w:p w14:paraId="4208D90D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2</w:t>
            </w:r>
          </w:p>
          <w:p w14:paraId="687BA89A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71</w:t>
            </w:r>
          </w:p>
          <w:p w14:paraId="6B0016D3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51</w:t>
            </w:r>
          </w:p>
          <w:p w14:paraId="7D7898A8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42</w:t>
            </w:r>
          </w:p>
          <w:p w14:paraId="1685568D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49</w:t>
            </w:r>
          </w:p>
          <w:p w14:paraId="145619E5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20</w:t>
            </w:r>
          </w:p>
          <w:p w14:paraId="462C2249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68</w:t>
            </w:r>
          </w:p>
          <w:p w14:paraId="262C17EC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22</w:t>
            </w:r>
          </w:p>
          <w:p w14:paraId="049E8491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58</w:t>
            </w:r>
          </w:p>
          <w:p w14:paraId="50505B42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7</w:t>
            </w:r>
          </w:p>
          <w:p w14:paraId="35C9CFBD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6</w:t>
            </w:r>
          </w:p>
          <w:p w14:paraId="1A335A8E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7</w:t>
            </w:r>
          </w:p>
          <w:p w14:paraId="3F25CBB5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35</w:t>
            </w:r>
          </w:p>
          <w:p w14:paraId="2804BB98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8</w:t>
            </w:r>
          </w:p>
          <w:p w14:paraId="589D6BB7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4</w:t>
            </w:r>
          </w:p>
          <w:p w14:paraId="2A3A3FD9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8</w:t>
            </w:r>
          </w:p>
          <w:p w14:paraId="17B01EAF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4</w:t>
            </w:r>
          </w:p>
          <w:p w14:paraId="5A95D18D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61</w:t>
            </w:r>
          </w:p>
          <w:p w14:paraId="4094EDFB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87</w:t>
            </w:r>
          </w:p>
          <w:p w14:paraId="2C7A9545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7</w:t>
            </w:r>
          </w:p>
          <w:p w14:paraId="75BD3ECC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53</w:t>
            </w:r>
          </w:p>
          <w:p w14:paraId="781F03EE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5</w:t>
            </w:r>
          </w:p>
          <w:p w14:paraId="58E6A9FC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lastRenderedPageBreak/>
              <w:t>141</w:t>
            </w:r>
          </w:p>
          <w:p w14:paraId="24141160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2</w:t>
            </w:r>
          </w:p>
          <w:p w14:paraId="30EB47C6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42</w:t>
            </w:r>
          </w:p>
          <w:p w14:paraId="4D2D3DBD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5</w:t>
            </w:r>
          </w:p>
          <w:p w14:paraId="5BA64816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64</w:t>
            </w:r>
          </w:p>
          <w:p w14:paraId="15285853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5</w:t>
            </w:r>
          </w:p>
          <w:p w14:paraId="47D123F2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35</w:t>
            </w:r>
          </w:p>
          <w:p w14:paraId="3D5CD2CE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73</w:t>
            </w:r>
          </w:p>
          <w:p w14:paraId="2D100526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72</w:t>
            </w:r>
          </w:p>
          <w:p w14:paraId="5AA25440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47</w:t>
            </w:r>
          </w:p>
          <w:p w14:paraId="2087061A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32</w:t>
            </w:r>
          </w:p>
          <w:p w14:paraId="7701C7AB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83</w:t>
            </w:r>
          </w:p>
          <w:p w14:paraId="1A55DC1E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7</w:t>
            </w:r>
          </w:p>
          <w:p w14:paraId="6AEA1B13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9</w:t>
            </w:r>
          </w:p>
          <w:p w14:paraId="321DA03D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74</w:t>
            </w:r>
          </w:p>
          <w:p w14:paraId="35991336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51</w:t>
            </w:r>
          </w:p>
          <w:p w14:paraId="4C82CA4B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88</w:t>
            </w:r>
          </w:p>
          <w:p w14:paraId="50978A9E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4</w:t>
            </w:r>
          </w:p>
          <w:p w14:paraId="60ADB466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72</w:t>
            </w:r>
          </w:p>
          <w:p w14:paraId="02EEA791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89</w:t>
            </w:r>
          </w:p>
          <w:p w14:paraId="189F187B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8</w:t>
            </w:r>
          </w:p>
          <w:p w14:paraId="2A7AE002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1</w:t>
            </w:r>
          </w:p>
          <w:p w14:paraId="46F0757B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82</w:t>
            </w:r>
          </w:p>
          <w:p w14:paraId="11D7D7D6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3</w:t>
            </w:r>
          </w:p>
          <w:p w14:paraId="207FF2A7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8</w:t>
            </w:r>
          </w:p>
          <w:p w14:paraId="678CB633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2</w:t>
            </w:r>
          </w:p>
          <w:p w14:paraId="1C36B1F3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2</w:t>
            </w:r>
          </w:p>
          <w:p w14:paraId="79556E92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9</w:t>
            </w:r>
          </w:p>
          <w:p w14:paraId="5D7FD930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4</w:t>
            </w:r>
          </w:p>
          <w:p w14:paraId="0CBBF3E9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9</w:t>
            </w:r>
          </w:p>
          <w:p w14:paraId="2188F395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62</w:t>
            </w:r>
          </w:p>
          <w:p w14:paraId="1DF56EFA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56</w:t>
            </w:r>
          </w:p>
          <w:p w14:paraId="6BAF2A1C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60</w:t>
            </w:r>
          </w:p>
          <w:p w14:paraId="39EF6457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30</w:t>
            </w:r>
          </w:p>
          <w:p w14:paraId="2FE9344C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9</w:t>
            </w:r>
          </w:p>
          <w:p w14:paraId="20882785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81</w:t>
            </w:r>
          </w:p>
          <w:p w14:paraId="2260DFFA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48</w:t>
            </w:r>
          </w:p>
          <w:p w14:paraId="797D384F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0</w:t>
            </w:r>
          </w:p>
          <w:p w14:paraId="53E61B45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3</w:t>
            </w:r>
          </w:p>
          <w:p w14:paraId="3DB1078C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2</w:t>
            </w:r>
          </w:p>
          <w:p w14:paraId="4B7B6BC3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1</w:t>
            </w:r>
          </w:p>
          <w:p w14:paraId="58E1F2E0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59</w:t>
            </w:r>
          </w:p>
          <w:p w14:paraId="6F2F6FD0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87</w:t>
            </w:r>
          </w:p>
          <w:p w14:paraId="09E162BF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9</w:t>
            </w:r>
          </w:p>
          <w:p w14:paraId="2695E752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lastRenderedPageBreak/>
              <w:t>68</w:t>
            </w:r>
          </w:p>
          <w:p w14:paraId="5FD7F587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8</w:t>
            </w:r>
          </w:p>
          <w:p w14:paraId="7AF3137B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0</w:t>
            </w:r>
          </w:p>
          <w:p w14:paraId="5A3F54E9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9</w:t>
            </w:r>
          </w:p>
          <w:p w14:paraId="4AA958F8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6</w:t>
            </w:r>
          </w:p>
          <w:p w14:paraId="5DC6F244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7</w:t>
            </w:r>
          </w:p>
          <w:p w14:paraId="3449022E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86</w:t>
            </w:r>
          </w:p>
          <w:p w14:paraId="237674EB" w14:textId="6FE572A1" w:rsidR="002E77FE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21</w:t>
            </w:r>
          </w:p>
        </w:tc>
        <w:tc>
          <w:tcPr>
            <w:tcW w:w="779" w:type="dxa"/>
          </w:tcPr>
          <w:p w14:paraId="6ACAB2F4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lastRenderedPageBreak/>
              <w:t>127</w:t>
            </w:r>
          </w:p>
          <w:p w14:paraId="7D40342C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5</w:t>
            </w:r>
          </w:p>
          <w:p w14:paraId="231E84BB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20</w:t>
            </w:r>
          </w:p>
          <w:p w14:paraId="64D6C070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1</w:t>
            </w:r>
          </w:p>
          <w:p w14:paraId="1DA185F8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8</w:t>
            </w:r>
          </w:p>
          <w:p w14:paraId="589D498B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5</w:t>
            </w:r>
          </w:p>
          <w:p w14:paraId="251B3A28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9</w:t>
            </w:r>
          </w:p>
          <w:p w14:paraId="2092D026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65</w:t>
            </w:r>
          </w:p>
          <w:p w14:paraId="3B47FD73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0</w:t>
            </w:r>
          </w:p>
          <w:p w14:paraId="53D2EEBB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2</w:t>
            </w:r>
          </w:p>
          <w:p w14:paraId="5E1D607C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1</w:t>
            </w:r>
          </w:p>
          <w:p w14:paraId="280B6C1C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5</w:t>
            </w:r>
          </w:p>
          <w:p w14:paraId="593F39B3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22</w:t>
            </w:r>
          </w:p>
          <w:p w14:paraId="69956576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5</w:t>
            </w:r>
          </w:p>
          <w:p w14:paraId="23624D1D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1</w:t>
            </w:r>
          </w:p>
          <w:p w14:paraId="0D3524EF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61</w:t>
            </w:r>
          </w:p>
          <w:p w14:paraId="4AD69EAB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9</w:t>
            </w:r>
          </w:p>
          <w:p w14:paraId="2691E8A7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8</w:t>
            </w:r>
          </w:p>
          <w:p w14:paraId="4697230A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6</w:t>
            </w:r>
          </w:p>
          <w:p w14:paraId="2F27FE57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84</w:t>
            </w:r>
          </w:p>
          <w:p w14:paraId="2C5522ED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0</w:t>
            </w:r>
          </w:p>
          <w:p w14:paraId="5929B756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86</w:t>
            </w:r>
          </w:p>
          <w:p w14:paraId="306B44E5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78</w:t>
            </w:r>
          </w:p>
          <w:p w14:paraId="1E3ED930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8</w:t>
            </w:r>
          </w:p>
          <w:p w14:paraId="6C1ED1AA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85</w:t>
            </w:r>
          </w:p>
          <w:p w14:paraId="755E4EAE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50</w:t>
            </w:r>
          </w:p>
          <w:p w14:paraId="3DFD6704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2</w:t>
            </w:r>
          </w:p>
          <w:p w14:paraId="3D65DD65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5</w:t>
            </w:r>
          </w:p>
          <w:p w14:paraId="07EB3679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3</w:t>
            </w:r>
          </w:p>
          <w:p w14:paraId="65957E12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25</w:t>
            </w:r>
          </w:p>
          <w:p w14:paraId="331268A2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4</w:t>
            </w:r>
          </w:p>
          <w:p w14:paraId="6444DE80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24</w:t>
            </w:r>
          </w:p>
          <w:p w14:paraId="4118B190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4</w:t>
            </w:r>
          </w:p>
          <w:p w14:paraId="6B60ABB7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9</w:t>
            </w:r>
          </w:p>
          <w:p w14:paraId="76A8737A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4</w:t>
            </w:r>
          </w:p>
          <w:p w14:paraId="37631405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lastRenderedPageBreak/>
              <w:t>120</w:t>
            </w:r>
          </w:p>
          <w:p w14:paraId="6F03D1AA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0</w:t>
            </w:r>
          </w:p>
          <w:p w14:paraId="008F5C66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41</w:t>
            </w:r>
          </w:p>
          <w:p w14:paraId="16D86F6D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7</w:t>
            </w:r>
          </w:p>
          <w:p w14:paraId="08376F2F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3</w:t>
            </w:r>
          </w:p>
          <w:p w14:paraId="51B12119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44</w:t>
            </w:r>
          </w:p>
          <w:p w14:paraId="134F9510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36</w:t>
            </w:r>
          </w:p>
          <w:p w14:paraId="6F1641DA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7</w:t>
            </w:r>
          </w:p>
          <w:p w14:paraId="40D67F6E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83</w:t>
            </w:r>
          </w:p>
          <w:p w14:paraId="63213840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30</w:t>
            </w:r>
          </w:p>
          <w:p w14:paraId="0C77E9FC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30</w:t>
            </w:r>
          </w:p>
          <w:p w14:paraId="6F583040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7</w:t>
            </w:r>
          </w:p>
          <w:p w14:paraId="254000EF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2</w:t>
            </w:r>
          </w:p>
          <w:p w14:paraId="2370AA11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3</w:t>
            </w:r>
          </w:p>
          <w:p w14:paraId="34390E77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21</w:t>
            </w:r>
          </w:p>
          <w:p w14:paraId="0BECBF3B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0</w:t>
            </w:r>
          </w:p>
          <w:p w14:paraId="1470DF4D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5</w:t>
            </w:r>
          </w:p>
          <w:p w14:paraId="49334E89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8</w:t>
            </w:r>
          </w:p>
          <w:p w14:paraId="5058B523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4</w:t>
            </w:r>
          </w:p>
          <w:p w14:paraId="7629D19C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6</w:t>
            </w:r>
          </w:p>
          <w:p w14:paraId="3D5B3BF8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1</w:t>
            </w:r>
          </w:p>
          <w:p w14:paraId="70185AF4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6</w:t>
            </w:r>
          </w:p>
          <w:p w14:paraId="716635E1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6</w:t>
            </w:r>
          </w:p>
          <w:p w14:paraId="792DE0A9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3</w:t>
            </w:r>
          </w:p>
          <w:p w14:paraId="7010B132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6</w:t>
            </w:r>
          </w:p>
          <w:p w14:paraId="4B6ACA78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2</w:t>
            </w:r>
          </w:p>
          <w:p w14:paraId="5AE62872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8</w:t>
            </w:r>
          </w:p>
          <w:p w14:paraId="4AAA88DC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3</w:t>
            </w:r>
          </w:p>
          <w:p w14:paraId="0B514BE6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7</w:t>
            </w:r>
          </w:p>
          <w:p w14:paraId="48D96037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5</w:t>
            </w:r>
          </w:p>
          <w:p w14:paraId="564CF785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80</w:t>
            </w:r>
          </w:p>
          <w:p w14:paraId="61C0857A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9</w:t>
            </w:r>
          </w:p>
          <w:p w14:paraId="31CD8332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80</w:t>
            </w:r>
          </w:p>
          <w:p w14:paraId="342EE1E4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21</w:t>
            </w:r>
          </w:p>
          <w:p w14:paraId="059CC1AC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1</w:t>
            </w:r>
          </w:p>
          <w:p w14:paraId="69BE8ECA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23</w:t>
            </w:r>
          </w:p>
          <w:p w14:paraId="4E78DB23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24</w:t>
            </w:r>
          </w:p>
          <w:p w14:paraId="0D7B9BF2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4</w:t>
            </w:r>
          </w:p>
          <w:p w14:paraId="5A1A384D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86</w:t>
            </w:r>
          </w:p>
          <w:p w14:paraId="3AEED450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1</w:t>
            </w:r>
          </w:p>
          <w:p w14:paraId="7753E1F1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88</w:t>
            </w:r>
          </w:p>
          <w:p w14:paraId="680FD56E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0</w:t>
            </w:r>
          </w:p>
          <w:p w14:paraId="427BD8F8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4</w:t>
            </w:r>
          </w:p>
          <w:p w14:paraId="243F6D2D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2</w:t>
            </w:r>
          </w:p>
          <w:p w14:paraId="304C0AF9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lastRenderedPageBreak/>
              <w:t>106</w:t>
            </w:r>
          </w:p>
          <w:p w14:paraId="704DD210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26</w:t>
            </w:r>
          </w:p>
          <w:p w14:paraId="7480A752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2</w:t>
            </w:r>
          </w:p>
          <w:p w14:paraId="069FEA35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20</w:t>
            </w:r>
          </w:p>
          <w:p w14:paraId="3FE898A5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34</w:t>
            </w:r>
          </w:p>
          <w:p w14:paraId="5934BDEB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33</w:t>
            </w:r>
          </w:p>
          <w:p w14:paraId="5766C141" w14:textId="77777777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88</w:t>
            </w:r>
          </w:p>
          <w:p w14:paraId="4E3DB882" w14:textId="1C10AF23" w:rsidR="002E77FE" w:rsidRPr="001C0E4A" w:rsidRDefault="002E77FE" w:rsidP="002E77F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28</w:t>
            </w:r>
          </w:p>
        </w:tc>
        <w:tc>
          <w:tcPr>
            <w:tcW w:w="780" w:type="dxa"/>
          </w:tcPr>
          <w:p w14:paraId="139AA3AC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lastRenderedPageBreak/>
              <w:t>125</w:t>
            </w:r>
          </w:p>
          <w:p w14:paraId="2E85C02C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9</w:t>
            </w:r>
          </w:p>
          <w:p w14:paraId="5C2A24C9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21</w:t>
            </w:r>
          </w:p>
          <w:p w14:paraId="57D213D3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3</w:t>
            </w:r>
          </w:p>
          <w:p w14:paraId="314F7991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2</w:t>
            </w:r>
          </w:p>
          <w:p w14:paraId="50F78970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6</w:t>
            </w:r>
          </w:p>
          <w:p w14:paraId="43607EC1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0</w:t>
            </w:r>
          </w:p>
          <w:p w14:paraId="67EB8F9F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7</w:t>
            </w:r>
          </w:p>
          <w:p w14:paraId="52F1BAFA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77</w:t>
            </w:r>
          </w:p>
          <w:p w14:paraId="1E9ED819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7</w:t>
            </w:r>
          </w:p>
          <w:p w14:paraId="4ED4F14D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4</w:t>
            </w:r>
          </w:p>
          <w:p w14:paraId="5A39F5FB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6</w:t>
            </w:r>
          </w:p>
          <w:p w14:paraId="7C9E844F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23</w:t>
            </w:r>
          </w:p>
          <w:p w14:paraId="6846BAA4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3</w:t>
            </w:r>
          </w:p>
          <w:p w14:paraId="7C730DCD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5</w:t>
            </w:r>
          </w:p>
          <w:p w14:paraId="64E564B6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40</w:t>
            </w:r>
          </w:p>
          <w:p w14:paraId="4F55820B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1</w:t>
            </w:r>
          </w:p>
          <w:p w14:paraId="1E6AB75D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5</w:t>
            </w:r>
          </w:p>
          <w:p w14:paraId="7F093CAE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6</w:t>
            </w:r>
          </w:p>
          <w:p w14:paraId="2069CD82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82</w:t>
            </w:r>
          </w:p>
          <w:p w14:paraId="15FDB617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3</w:t>
            </w:r>
          </w:p>
          <w:p w14:paraId="413F5D3B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1</w:t>
            </w:r>
          </w:p>
          <w:p w14:paraId="36E88836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78</w:t>
            </w:r>
          </w:p>
          <w:p w14:paraId="11BE490D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0</w:t>
            </w:r>
          </w:p>
          <w:p w14:paraId="4C052B7F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0</w:t>
            </w:r>
          </w:p>
          <w:p w14:paraId="7D6294AE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45</w:t>
            </w:r>
          </w:p>
          <w:p w14:paraId="49EEC67B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1</w:t>
            </w:r>
          </w:p>
          <w:p w14:paraId="68412C7B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9</w:t>
            </w:r>
          </w:p>
          <w:p w14:paraId="275455AF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89</w:t>
            </w:r>
          </w:p>
          <w:p w14:paraId="6967DCBC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1</w:t>
            </w:r>
          </w:p>
          <w:p w14:paraId="508C010C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2</w:t>
            </w:r>
          </w:p>
          <w:p w14:paraId="261100A7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29</w:t>
            </w:r>
          </w:p>
          <w:p w14:paraId="7552D198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3</w:t>
            </w:r>
          </w:p>
          <w:p w14:paraId="053FA6A3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4</w:t>
            </w:r>
          </w:p>
          <w:p w14:paraId="75E87CC6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8</w:t>
            </w:r>
          </w:p>
          <w:p w14:paraId="7307B5A8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lastRenderedPageBreak/>
              <w:t>124</w:t>
            </w:r>
          </w:p>
          <w:p w14:paraId="09D0E672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5</w:t>
            </w:r>
          </w:p>
          <w:p w14:paraId="2E2552FF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40</w:t>
            </w:r>
          </w:p>
          <w:p w14:paraId="68EDC139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26</w:t>
            </w:r>
          </w:p>
          <w:p w14:paraId="041A9794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1</w:t>
            </w:r>
          </w:p>
          <w:p w14:paraId="0B35C383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43</w:t>
            </w:r>
          </w:p>
          <w:p w14:paraId="289A3BA7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35</w:t>
            </w:r>
          </w:p>
          <w:p w14:paraId="3FEF3EF3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6</w:t>
            </w:r>
          </w:p>
          <w:p w14:paraId="584EBC7A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79</w:t>
            </w:r>
          </w:p>
          <w:p w14:paraId="5FA18A1B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31</w:t>
            </w:r>
          </w:p>
          <w:p w14:paraId="533C1C54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33</w:t>
            </w:r>
          </w:p>
          <w:p w14:paraId="44179948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26</w:t>
            </w:r>
          </w:p>
          <w:p w14:paraId="58604608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5</w:t>
            </w:r>
          </w:p>
          <w:p w14:paraId="006B89CF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9</w:t>
            </w:r>
          </w:p>
          <w:p w14:paraId="38928911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20</w:t>
            </w:r>
          </w:p>
          <w:p w14:paraId="68A113DC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81</w:t>
            </w:r>
          </w:p>
          <w:p w14:paraId="0683DD8E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8</w:t>
            </w:r>
          </w:p>
          <w:p w14:paraId="0BD74304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23</w:t>
            </w:r>
          </w:p>
          <w:p w14:paraId="5C32AD4B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3</w:t>
            </w:r>
          </w:p>
          <w:p w14:paraId="1F2F02F8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9</w:t>
            </w:r>
          </w:p>
          <w:p w14:paraId="6991AD12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8</w:t>
            </w:r>
          </w:p>
          <w:p w14:paraId="14A98899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0</w:t>
            </w:r>
          </w:p>
          <w:p w14:paraId="46EA0F20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8</w:t>
            </w:r>
          </w:p>
          <w:p w14:paraId="1C532BA6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8</w:t>
            </w:r>
          </w:p>
          <w:p w14:paraId="3DBE3DCC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8</w:t>
            </w:r>
          </w:p>
          <w:p w14:paraId="46558151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3</w:t>
            </w:r>
          </w:p>
          <w:p w14:paraId="594EE1D5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6</w:t>
            </w:r>
          </w:p>
          <w:p w14:paraId="423A8750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2</w:t>
            </w:r>
          </w:p>
          <w:p w14:paraId="5A65E738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7</w:t>
            </w:r>
          </w:p>
          <w:p w14:paraId="12644369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7</w:t>
            </w:r>
          </w:p>
          <w:p w14:paraId="2B7AD47C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7</w:t>
            </w:r>
          </w:p>
          <w:p w14:paraId="22365B83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23</w:t>
            </w:r>
          </w:p>
          <w:p w14:paraId="1A61687D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83</w:t>
            </w:r>
          </w:p>
          <w:p w14:paraId="25F24A38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7</w:t>
            </w:r>
          </w:p>
          <w:p w14:paraId="5B1612C5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89</w:t>
            </w:r>
          </w:p>
          <w:p w14:paraId="78DAF3E4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37</w:t>
            </w:r>
          </w:p>
          <w:p w14:paraId="02CB7A5A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27</w:t>
            </w:r>
          </w:p>
          <w:p w14:paraId="5321805F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9</w:t>
            </w:r>
          </w:p>
          <w:p w14:paraId="4746A6C3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76</w:t>
            </w:r>
          </w:p>
          <w:p w14:paraId="7C78670B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8</w:t>
            </w:r>
          </w:p>
          <w:p w14:paraId="321619E4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2</w:t>
            </w:r>
          </w:p>
          <w:p w14:paraId="14EC1446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92</w:t>
            </w:r>
          </w:p>
          <w:p w14:paraId="3FD2901B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15</w:t>
            </w:r>
          </w:p>
          <w:p w14:paraId="0BEF2B03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9</w:t>
            </w:r>
          </w:p>
          <w:p w14:paraId="7151C557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lastRenderedPageBreak/>
              <w:t>111</w:t>
            </w:r>
          </w:p>
          <w:p w14:paraId="690C7DBC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31</w:t>
            </w:r>
          </w:p>
          <w:p w14:paraId="1F407B20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3</w:t>
            </w:r>
          </w:p>
          <w:p w14:paraId="07C04EB3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22</w:t>
            </w:r>
          </w:p>
          <w:p w14:paraId="7797D4DB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42</w:t>
            </w:r>
          </w:p>
          <w:p w14:paraId="16CDDFBB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36</w:t>
            </w:r>
          </w:p>
          <w:p w14:paraId="730CBA4F" w14:textId="77777777" w:rsidR="001105C7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07</w:t>
            </w:r>
          </w:p>
          <w:p w14:paraId="28DD1590" w14:textId="4A545D70" w:rsidR="002E77FE" w:rsidRPr="001C0E4A" w:rsidRDefault="001105C7" w:rsidP="001105C7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C0E4A">
              <w:rPr>
                <w:rFonts w:ascii="Times New Roman" w:hAnsi="Times New Roman" w:cs="Times New Roman"/>
                <w:szCs w:val="22"/>
              </w:rPr>
              <w:t>126</w:t>
            </w:r>
          </w:p>
        </w:tc>
      </w:tr>
    </w:tbl>
    <w:p w14:paraId="12669C2E" w14:textId="77777777" w:rsidR="00C21414" w:rsidRDefault="00C21414" w:rsidP="00C956F4">
      <w:pPr>
        <w:autoSpaceDE w:val="0"/>
        <w:autoSpaceDN w:val="0"/>
        <w:adjustRightInd w:val="0"/>
        <w:spacing w:after="0" w:line="276" w:lineRule="auto"/>
        <w:rPr>
          <w:rFonts w:ascii="Times New Roman" w:hAnsi="Times New Roman"/>
          <w:szCs w:val="22"/>
        </w:rPr>
      </w:pPr>
    </w:p>
    <w:p w14:paraId="57B0844D" w14:textId="5606228A" w:rsidR="00E81705" w:rsidRDefault="00C956F4" w:rsidP="00BF1EEB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/>
          <w:szCs w:val="22"/>
        </w:rPr>
      </w:pPr>
      <w:r w:rsidRPr="000C3A3D">
        <w:rPr>
          <w:rFonts w:ascii="Times New Roman" w:hAnsi="Times New Roman"/>
          <w:szCs w:val="22"/>
        </w:rPr>
        <w:t>*</w:t>
      </w:r>
      <w:r w:rsidR="00817515">
        <w:rPr>
          <w:rFonts w:ascii="Times New Roman" w:hAnsi="Times New Roman"/>
          <w:szCs w:val="22"/>
        </w:rPr>
        <w:t xml:space="preserve"> </w:t>
      </w:r>
      <w:r>
        <w:rPr>
          <w:rFonts w:ascii="Times New Roman" w:hAnsi="Times New Roman"/>
          <w:szCs w:val="22"/>
        </w:rPr>
        <w:t xml:space="preserve">Severity </w:t>
      </w:r>
      <w:r w:rsidR="00E81705">
        <w:rPr>
          <w:rFonts w:ascii="Times New Roman" w:hAnsi="Times New Roman"/>
          <w:szCs w:val="22"/>
        </w:rPr>
        <w:t>–</w:t>
      </w:r>
      <w:r>
        <w:rPr>
          <w:rFonts w:ascii="Times New Roman" w:hAnsi="Times New Roman"/>
          <w:szCs w:val="22"/>
        </w:rPr>
        <w:t xml:space="preserve"> </w:t>
      </w:r>
      <w:r w:rsidR="00E81705">
        <w:rPr>
          <w:rFonts w:ascii="Times New Roman" w:hAnsi="Times New Roman"/>
          <w:szCs w:val="22"/>
        </w:rPr>
        <w:t>1=</w:t>
      </w:r>
      <w:r w:rsidR="00E81705" w:rsidRPr="00E81705">
        <w:rPr>
          <w:rFonts w:ascii="Times New Roman" w:hAnsi="Times New Roman" w:cs="Times New Roman"/>
          <w:szCs w:val="22"/>
        </w:rPr>
        <w:t xml:space="preserve"> </w:t>
      </w:r>
      <w:r w:rsidR="00E81705" w:rsidRPr="00E81705">
        <w:rPr>
          <w:rFonts w:ascii="Times New Roman" w:hAnsi="Times New Roman"/>
          <w:szCs w:val="22"/>
        </w:rPr>
        <w:t>Mild symptom</w:t>
      </w:r>
      <w:r w:rsidR="00E81705">
        <w:rPr>
          <w:rFonts w:ascii="Times New Roman" w:hAnsi="Times New Roman"/>
          <w:szCs w:val="22"/>
        </w:rPr>
        <w:t>; 2 = Non-severe pneumonia; 3 = Severe pneumonia</w:t>
      </w:r>
    </w:p>
    <w:p w14:paraId="45A57AA0" w14:textId="3F7DBE9B" w:rsidR="00C956F4" w:rsidRDefault="00E37822" w:rsidP="00BF1EEB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/>
          <w:szCs w:val="22"/>
        </w:rPr>
      </w:pPr>
      <w:r w:rsidRPr="00E37822">
        <w:rPr>
          <w:rFonts w:ascii="Times New Roman" w:hAnsi="Times New Roman"/>
          <w:szCs w:val="22"/>
          <w:vertAlign w:val="superscript"/>
        </w:rPr>
        <w:t>¶</w:t>
      </w:r>
      <w:r w:rsidR="00817515">
        <w:rPr>
          <w:rFonts w:ascii="Times New Roman" w:hAnsi="Times New Roman"/>
          <w:szCs w:val="22"/>
          <w:vertAlign w:val="superscript"/>
        </w:rPr>
        <w:t xml:space="preserve"> </w:t>
      </w:r>
      <w:r w:rsidR="00C956F4" w:rsidRPr="000C3A3D">
        <w:rPr>
          <w:rFonts w:ascii="Times New Roman" w:hAnsi="Times New Roman"/>
          <w:szCs w:val="22"/>
        </w:rPr>
        <w:t>The results were expressed as a percentage of predicted values using normal values for the population of Thailand [</w:t>
      </w:r>
      <w:proofErr w:type="spellStart"/>
      <w:r w:rsidRPr="00E37822">
        <w:rPr>
          <w:rFonts w:ascii="Times New Roman" w:hAnsi="Times New Roman"/>
          <w:szCs w:val="22"/>
        </w:rPr>
        <w:t>Dejsomritrutai</w:t>
      </w:r>
      <w:proofErr w:type="spellEnd"/>
      <w:r w:rsidRPr="00E37822">
        <w:rPr>
          <w:rFonts w:ascii="Times New Roman" w:hAnsi="Times New Roman"/>
          <w:szCs w:val="22"/>
        </w:rPr>
        <w:t xml:space="preserve"> W, Nana A, </w:t>
      </w:r>
      <w:proofErr w:type="spellStart"/>
      <w:r w:rsidRPr="00E37822">
        <w:rPr>
          <w:rFonts w:ascii="Times New Roman" w:hAnsi="Times New Roman"/>
          <w:szCs w:val="22"/>
        </w:rPr>
        <w:t>Maranetra</w:t>
      </w:r>
      <w:proofErr w:type="spellEnd"/>
      <w:r w:rsidRPr="00E37822">
        <w:rPr>
          <w:rFonts w:ascii="Times New Roman" w:hAnsi="Times New Roman"/>
          <w:szCs w:val="22"/>
        </w:rPr>
        <w:t xml:space="preserve"> KN, </w:t>
      </w:r>
      <w:proofErr w:type="spellStart"/>
      <w:r w:rsidRPr="00E37822">
        <w:rPr>
          <w:rFonts w:ascii="Times New Roman" w:hAnsi="Times New Roman"/>
          <w:szCs w:val="22"/>
        </w:rPr>
        <w:t>Chuaychoo</w:t>
      </w:r>
      <w:proofErr w:type="spellEnd"/>
      <w:r w:rsidRPr="00E37822">
        <w:rPr>
          <w:rFonts w:ascii="Times New Roman" w:hAnsi="Times New Roman"/>
          <w:szCs w:val="22"/>
        </w:rPr>
        <w:t xml:space="preserve"> B, </w:t>
      </w:r>
      <w:proofErr w:type="spellStart"/>
      <w:r w:rsidRPr="00E37822">
        <w:rPr>
          <w:rFonts w:ascii="Times New Roman" w:hAnsi="Times New Roman"/>
          <w:szCs w:val="22"/>
        </w:rPr>
        <w:t>Maneechotesuwan</w:t>
      </w:r>
      <w:proofErr w:type="spellEnd"/>
      <w:r w:rsidRPr="00E37822">
        <w:rPr>
          <w:rFonts w:ascii="Times New Roman" w:hAnsi="Times New Roman"/>
          <w:szCs w:val="22"/>
        </w:rPr>
        <w:t xml:space="preserve"> K, </w:t>
      </w:r>
      <w:proofErr w:type="spellStart"/>
      <w:r w:rsidRPr="00E37822">
        <w:rPr>
          <w:rFonts w:ascii="Times New Roman" w:hAnsi="Times New Roman"/>
          <w:szCs w:val="22"/>
        </w:rPr>
        <w:t>Wongsurakiat</w:t>
      </w:r>
      <w:proofErr w:type="spellEnd"/>
      <w:r w:rsidRPr="00E37822">
        <w:rPr>
          <w:rFonts w:ascii="Times New Roman" w:hAnsi="Times New Roman"/>
          <w:szCs w:val="22"/>
        </w:rPr>
        <w:t xml:space="preserve"> P, et al. Reference </w:t>
      </w:r>
      <w:proofErr w:type="spellStart"/>
      <w:r w:rsidRPr="00E37822">
        <w:rPr>
          <w:rFonts w:ascii="Times New Roman" w:hAnsi="Times New Roman"/>
          <w:szCs w:val="22"/>
        </w:rPr>
        <w:t>spirometric</w:t>
      </w:r>
      <w:proofErr w:type="spellEnd"/>
      <w:r w:rsidRPr="00E37822">
        <w:rPr>
          <w:rFonts w:ascii="Times New Roman" w:hAnsi="Times New Roman"/>
          <w:szCs w:val="22"/>
        </w:rPr>
        <w:t xml:space="preserve"> values for healthy lifetime nonsmokers in Thailand. J Med Assoc Thai 2000; 83(5): 457-466.</w:t>
      </w:r>
      <w:r w:rsidR="00C956F4" w:rsidRPr="000C3A3D">
        <w:rPr>
          <w:rFonts w:ascii="Times New Roman" w:hAnsi="Times New Roman"/>
          <w:szCs w:val="22"/>
        </w:rPr>
        <w:t>].</w:t>
      </w:r>
    </w:p>
    <w:p w14:paraId="5FABBE22" w14:textId="0142B4BA" w:rsidR="00817515" w:rsidRDefault="00817515" w:rsidP="00BF1EEB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/>
          <w:szCs w:val="22"/>
        </w:rPr>
      </w:pPr>
      <w:r w:rsidRPr="00817515">
        <w:rPr>
          <w:rFonts w:ascii="Times New Roman" w:hAnsi="Times New Roman"/>
          <w:szCs w:val="22"/>
          <w:vertAlign w:val="superscript"/>
        </w:rPr>
        <w:t>†</w:t>
      </w:r>
      <w:r>
        <w:rPr>
          <w:rFonts w:ascii="Times New Roman" w:hAnsi="Times New Roman"/>
          <w:szCs w:val="22"/>
        </w:rPr>
        <w:t xml:space="preserve"> Prebronchodilator</w:t>
      </w:r>
      <w:r w:rsidR="00BF1EEB">
        <w:rPr>
          <w:rFonts w:ascii="Times New Roman" w:hAnsi="Times New Roman"/>
          <w:szCs w:val="22"/>
        </w:rPr>
        <w:t xml:space="preserve"> / Postbronchodilator</w:t>
      </w:r>
    </w:p>
    <w:p w14:paraId="518EF164" w14:textId="295347B6" w:rsidR="002A0CBC" w:rsidRDefault="00C21414" w:rsidP="00BF1EEB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Cs w:val="22"/>
        </w:rPr>
      </w:pPr>
      <w:r w:rsidRPr="00C21414">
        <w:rPr>
          <w:rFonts w:ascii="Times New Roman" w:hAnsi="Times New Roman" w:cs="Times New Roman"/>
          <w:szCs w:val="22"/>
        </w:rPr>
        <w:t>BMI</w:t>
      </w:r>
      <w:r w:rsidRPr="00C21414">
        <w:rPr>
          <w:rFonts w:ascii="Times New Roman" w:hAnsi="Times New Roman" w:cs="Times New Roman"/>
          <w:szCs w:val="22"/>
          <w:cs/>
        </w:rPr>
        <w:t xml:space="preserve">: </w:t>
      </w:r>
      <w:r w:rsidRPr="00C21414">
        <w:rPr>
          <w:rFonts w:ascii="Times New Roman" w:hAnsi="Times New Roman" w:cs="Times New Roman"/>
          <w:szCs w:val="22"/>
        </w:rPr>
        <w:t xml:space="preserve">body mass index; </w:t>
      </w:r>
      <w:r w:rsidR="002A0CBC" w:rsidRPr="00F82239">
        <w:rPr>
          <w:rFonts w:ascii="Times New Roman" w:hAnsi="Times New Roman" w:cs="Times New Roman"/>
          <w:szCs w:val="22"/>
        </w:rPr>
        <w:t>FVC: forced vital capacity; FEV: forced expiratory volume in the first second; FEF: forced expiratory flow; PEF: peak expiratory flow</w:t>
      </w:r>
      <w:r w:rsidR="00743E51">
        <w:rPr>
          <w:rFonts w:ascii="Times New Roman" w:hAnsi="Times New Roman" w:cs="Times New Roman"/>
          <w:szCs w:val="22"/>
        </w:rPr>
        <w:t>.</w:t>
      </w:r>
    </w:p>
    <w:p w14:paraId="0D7E31B1" w14:textId="3C46B368" w:rsidR="00DA34A6" w:rsidRDefault="00DA34A6" w:rsidP="00204EDB"/>
    <w:p w14:paraId="7F5D610A" w14:textId="2956A905" w:rsidR="00E37822" w:rsidRPr="001C0E4A" w:rsidRDefault="00E37822" w:rsidP="00204EDB"/>
    <w:sectPr w:rsidR="00E37822" w:rsidRPr="001C0E4A" w:rsidSect="00204EDB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EDB"/>
    <w:rsid w:val="001105C7"/>
    <w:rsid w:val="00136EDF"/>
    <w:rsid w:val="001A2BAB"/>
    <w:rsid w:val="001C0E4A"/>
    <w:rsid w:val="00204EDB"/>
    <w:rsid w:val="002A0CBC"/>
    <w:rsid w:val="002E77FE"/>
    <w:rsid w:val="005909A8"/>
    <w:rsid w:val="005A3062"/>
    <w:rsid w:val="006526BD"/>
    <w:rsid w:val="00743E51"/>
    <w:rsid w:val="00817515"/>
    <w:rsid w:val="00861121"/>
    <w:rsid w:val="008B6158"/>
    <w:rsid w:val="009A1D28"/>
    <w:rsid w:val="00AB6B6D"/>
    <w:rsid w:val="00AE40DA"/>
    <w:rsid w:val="00BF1EEB"/>
    <w:rsid w:val="00C21414"/>
    <w:rsid w:val="00C956F4"/>
    <w:rsid w:val="00CB1A0E"/>
    <w:rsid w:val="00DA34A6"/>
    <w:rsid w:val="00E37822"/>
    <w:rsid w:val="00E81705"/>
    <w:rsid w:val="00EC2B94"/>
    <w:rsid w:val="00F24659"/>
    <w:rsid w:val="00FB3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83620F"/>
  <w15:chartTrackingRefBased/>
  <w15:docId w15:val="{2FB95410-C87A-4265-9883-852B4B44C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4E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4E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1751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44</Words>
  <Characters>4243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arat Eksombatchai</dc:creator>
  <cp:keywords/>
  <dc:description/>
  <cp:lastModifiedBy>Dararat Eksombatchai</cp:lastModifiedBy>
  <cp:revision>3</cp:revision>
  <dcterms:created xsi:type="dcterms:W3CDTF">2021-07-25T14:38:00Z</dcterms:created>
  <dcterms:modified xsi:type="dcterms:W3CDTF">2021-07-26T05:00:00Z</dcterms:modified>
</cp:coreProperties>
</file>